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A26F3" w14:textId="51FE983B" w:rsidR="006C6C36" w:rsidRDefault="00E96AF2" w:rsidP="006C6C36">
      <w:pPr>
        <w:pStyle w:val="Rubrik1"/>
        <w:rPr>
          <w:rFonts w:ascii="Times New Roman" w:hAnsi="Times New Roman" w:cs="Times New Roman"/>
        </w:rPr>
      </w:pPr>
      <w:r w:rsidRPr="00E96AF2">
        <w:rPr>
          <w:rFonts w:ascii="Times New Roman" w:hAnsi="Times New Roman" w:cs="Times New Roman"/>
        </w:rPr>
        <w:t>Appendix A</w:t>
      </w:r>
    </w:p>
    <w:p w14:paraId="70B7F240" w14:textId="5D3B56AF" w:rsidR="006C6C36" w:rsidRPr="00D86188" w:rsidRDefault="006C6C36" w:rsidP="006C6C36">
      <w:pPr>
        <w:pStyle w:val="Rubrik2"/>
        <w:rPr>
          <w:rFonts w:ascii="Times New Roman" w:hAnsi="Times New Roman" w:cs="Times New Roman"/>
          <w:lang w:val="en-US"/>
        </w:rPr>
      </w:pPr>
      <w:r w:rsidRPr="00D86188">
        <w:rPr>
          <w:rFonts w:ascii="Times New Roman" w:hAnsi="Times New Roman" w:cs="Times New Roman"/>
          <w:lang w:val="en-US"/>
        </w:rPr>
        <w:t>Interview guide</w:t>
      </w:r>
      <w:r w:rsidR="00D86188" w:rsidRPr="00D86188">
        <w:rPr>
          <w:rFonts w:ascii="Times New Roman" w:hAnsi="Times New Roman" w:cs="Times New Roman"/>
          <w:lang w:val="en-US"/>
        </w:rPr>
        <w:t xml:space="preserve"> and demographics quest</w:t>
      </w:r>
      <w:r w:rsidR="00D86188">
        <w:rPr>
          <w:rFonts w:ascii="Times New Roman" w:hAnsi="Times New Roman" w:cs="Times New Roman"/>
          <w:lang w:val="en-US"/>
        </w:rPr>
        <w:t>ions</w:t>
      </w:r>
    </w:p>
    <w:p w14:paraId="19D10D9F" w14:textId="77777777" w:rsidR="006C6C36" w:rsidRPr="00D86188" w:rsidRDefault="006C6C36" w:rsidP="006C6C36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9015"/>
      </w:tblGrid>
      <w:tr w:rsidR="006C6C36" w:rsidRPr="00D86188" w14:paraId="0AB0CA2D" w14:textId="77777777" w:rsidTr="009F0350">
        <w:trPr>
          <w:trHeight w:val="300"/>
        </w:trPr>
        <w:tc>
          <w:tcPr>
            <w:tcW w:w="90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tcMar>
              <w:left w:w="108" w:type="dxa"/>
              <w:right w:w="108" w:type="dxa"/>
            </w:tcMar>
          </w:tcPr>
          <w:p w14:paraId="33602679" w14:textId="1F8F5CF9" w:rsidR="006C6C36" w:rsidRPr="00D86188" w:rsidRDefault="006C6C36" w:rsidP="009F0350">
            <w:pPr>
              <w:spacing w:after="160"/>
              <w:ind w:left="-20" w:right="-20"/>
              <w:rPr>
                <w:rFonts w:ascii="Times New Roman" w:hAnsi="Times New Roman" w:cs="Times New Roman"/>
              </w:rPr>
            </w:pPr>
            <w:r w:rsidRPr="00D8618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Introduction</w:t>
            </w:r>
            <w:r w:rsidRPr="00D8618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 xml:space="preserve"> </w:t>
            </w:r>
          </w:p>
        </w:tc>
      </w:tr>
    </w:tbl>
    <w:p w14:paraId="3C221981" w14:textId="293F026E" w:rsidR="003462ED" w:rsidRPr="00D86188" w:rsidRDefault="003462ED" w:rsidP="006C6C36">
      <w:pPr>
        <w:pStyle w:val="Liststycke"/>
        <w:numPr>
          <w:ilvl w:val="0"/>
          <w:numId w:val="4"/>
        </w:numPr>
        <w:spacing w:after="160" w:line="259" w:lineRule="auto"/>
        <w:ind w:left="-20" w:right="-20"/>
        <w:rPr>
          <w:rFonts w:ascii="Times New Roman" w:eastAsia="Times New Roman" w:hAnsi="Times New Roman" w:cs="Times New Roman"/>
        </w:rPr>
      </w:pPr>
      <w:r w:rsidRPr="00D86188">
        <w:rPr>
          <w:rFonts w:ascii="Times New Roman" w:eastAsia="Times New Roman" w:hAnsi="Times New Roman" w:cs="Times New Roman"/>
          <w:lang w:val="en-US"/>
        </w:rPr>
        <w:t xml:space="preserve">How did you experience the initial implementation of TTT? </w:t>
      </w:r>
      <w:r w:rsidRPr="00D86188">
        <w:rPr>
          <w:rFonts w:ascii="Times New Roman" w:eastAsia="Times New Roman" w:hAnsi="Times New Roman" w:cs="Times New Roman"/>
        </w:rPr>
        <w:t>In what way, and why?</w:t>
      </w:r>
    </w:p>
    <w:p w14:paraId="7232AB7F" w14:textId="29957EE7" w:rsidR="006C6C36" w:rsidRPr="00D86188" w:rsidRDefault="003462ED" w:rsidP="006C6C36">
      <w:pPr>
        <w:pStyle w:val="Liststycke"/>
        <w:numPr>
          <w:ilvl w:val="0"/>
          <w:numId w:val="4"/>
        </w:numPr>
        <w:spacing w:after="160" w:line="259" w:lineRule="auto"/>
        <w:ind w:left="-20" w:right="-20"/>
        <w:rPr>
          <w:rFonts w:ascii="Times New Roman" w:eastAsia="Times New Roman" w:hAnsi="Times New Roman" w:cs="Times New Roman"/>
          <w:lang w:val="en-US"/>
        </w:rPr>
      </w:pPr>
      <w:r w:rsidRPr="00D86188">
        <w:rPr>
          <w:rFonts w:ascii="Times New Roman" w:eastAsia="Times New Roman" w:hAnsi="Times New Roman" w:cs="Times New Roman"/>
          <w:lang w:val="en-US"/>
        </w:rPr>
        <w:t>What motivated you to start using TT? What did the decision process look like?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9015"/>
      </w:tblGrid>
      <w:tr w:rsidR="006C6C36" w:rsidRPr="00D86188" w14:paraId="5C7E572A" w14:textId="77777777" w:rsidTr="009F0350">
        <w:trPr>
          <w:trHeight w:val="300"/>
        </w:trPr>
        <w:tc>
          <w:tcPr>
            <w:tcW w:w="90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tcMar>
              <w:left w:w="108" w:type="dxa"/>
              <w:right w:w="108" w:type="dxa"/>
            </w:tcMar>
          </w:tcPr>
          <w:p w14:paraId="1CEA1D9A" w14:textId="067BA248" w:rsidR="006C6C36" w:rsidRPr="00D86188" w:rsidRDefault="00D86188" w:rsidP="009F0350">
            <w:pPr>
              <w:spacing w:after="160"/>
              <w:ind w:left="-20" w:right="-20"/>
              <w:rPr>
                <w:rFonts w:ascii="Times New Roman" w:hAnsi="Times New Roman" w:cs="Times New Roman"/>
              </w:rPr>
            </w:pPr>
            <w:r w:rsidRPr="00D8618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Characteristics of</w:t>
            </w:r>
            <w:r w:rsidR="006C6C36" w:rsidRPr="00D8618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 xml:space="preserve"> </w:t>
            </w:r>
            <w:r w:rsidRPr="00D8618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individuals</w:t>
            </w:r>
            <w:r w:rsidR="006C6C36" w:rsidRPr="00D8618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 xml:space="preserve"> </w:t>
            </w:r>
          </w:p>
        </w:tc>
      </w:tr>
    </w:tbl>
    <w:p w14:paraId="75E2C544" w14:textId="37236620" w:rsidR="006C6C36" w:rsidRPr="00D86188" w:rsidRDefault="00D86188" w:rsidP="006C6C36">
      <w:pPr>
        <w:spacing w:line="257" w:lineRule="auto"/>
        <w:ind w:left="-20" w:right="-20"/>
        <w:rPr>
          <w:rFonts w:ascii="Times New Roman" w:hAnsi="Times New Roman" w:cs="Times New Roman"/>
        </w:rPr>
      </w:pPr>
      <w:r w:rsidRPr="00D86188">
        <w:rPr>
          <w:rFonts w:ascii="Times New Roman" w:eastAsia="Times New Roman" w:hAnsi="Times New Roman" w:cs="Times New Roman"/>
          <w:b/>
          <w:bCs/>
        </w:rPr>
        <w:t>Knowledge and beliefs</w:t>
      </w:r>
    </w:p>
    <w:p w14:paraId="17B6A7D5" w14:textId="1C99C0F6" w:rsidR="006C6C36" w:rsidRPr="00D86188" w:rsidRDefault="00D86188" w:rsidP="006C6C36">
      <w:pPr>
        <w:pStyle w:val="Liststycke"/>
        <w:numPr>
          <w:ilvl w:val="0"/>
          <w:numId w:val="4"/>
        </w:numPr>
        <w:spacing w:after="160" w:line="259" w:lineRule="auto"/>
        <w:ind w:left="-20" w:right="-20"/>
        <w:rPr>
          <w:rFonts w:ascii="Times New Roman" w:eastAsia="Times New Roman" w:hAnsi="Times New Roman" w:cs="Times New Roman"/>
        </w:rPr>
      </w:pPr>
      <w:r w:rsidRPr="00D86188">
        <w:rPr>
          <w:rFonts w:ascii="Times New Roman" w:eastAsia="Times New Roman" w:hAnsi="Times New Roman" w:cs="Times New Roman"/>
          <w:lang w:val="en-US"/>
        </w:rPr>
        <w:t xml:space="preserve">How did you feel about starting with TT? </w:t>
      </w:r>
      <w:r w:rsidRPr="00D86188">
        <w:rPr>
          <w:rFonts w:ascii="Times New Roman" w:eastAsia="Times New Roman" w:hAnsi="Times New Roman" w:cs="Times New Roman"/>
        </w:rPr>
        <w:t>Why?</w:t>
      </w:r>
    </w:p>
    <w:p w14:paraId="55516008" w14:textId="6655D811" w:rsidR="006C6C36" w:rsidRPr="00D86188" w:rsidRDefault="00D86188" w:rsidP="006C6C36">
      <w:pPr>
        <w:spacing w:line="257" w:lineRule="auto"/>
        <w:ind w:left="-20" w:right="-20"/>
        <w:rPr>
          <w:rFonts w:ascii="Times New Roman" w:hAnsi="Times New Roman" w:cs="Times New Roman"/>
        </w:rPr>
      </w:pPr>
      <w:r w:rsidRPr="00D86188">
        <w:rPr>
          <w:rFonts w:ascii="Times New Roman" w:eastAsia="Times New Roman" w:hAnsi="Times New Roman" w:cs="Times New Roman"/>
          <w:b/>
          <w:bCs/>
        </w:rPr>
        <w:t>Self-efficacy</w:t>
      </w:r>
    </w:p>
    <w:p w14:paraId="2DDE01F4" w14:textId="03AB68DC" w:rsidR="006C6C36" w:rsidRPr="00D86188" w:rsidRDefault="00D86188" w:rsidP="006C6C36">
      <w:pPr>
        <w:pStyle w:val="Liststycke"/>
        <w:numPr>
          <w:ilvl w:val="0"/>
          <w:numId w:val="3"/>
        </w:numPr>
        <w:spacing w:after="160" w:line="259" w:lineRule="auto"/>
        <w:ind w:left="-20" w:right="-20"/>
        <w:rPr>
          <w:rFonts w:ascii="Times New Roman" w:eastAsia="Times New Roman" w:hAnsi="Times New Roman" w:cs="Times New Roman"/>
        </w:rPr>
      </w:pPr>
      <w:r w:rsidRPr="00D86188">
        <w:rPr>
          <w:rFonts w:ascii="Times New Roman" w:eastAsia="Times New Roman" w:hAnsi="Times New Roman" w:cs="Times New Roman"/>
          <w:lang w:val="en-US"/>
        </w:rPr>
        <w:t xml:space="preserve">How confident did you feel in your ability to initiate TT before you actually did it? </w:t>
      </w:r>
      <w:r w:rsidRPr="00D86188">
        <w:rPr>
          <w:rFonts w:ascii="Times New Roman" w:eastAsia="Times New Roman" w:hAnsi="Times New Roman" w:cs="Times New Roman"/>
        </w:rPr>
        <w:t>Why?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9015"/>
      </w:tblGrid>
      <w:tr w:rsidR="006C6C36" w:rsidRPr="00D86188" w14:paraId="763480E5" w14:textId="77777777" w:rsidTr="009F0350">
        <w:trPr>
          <w:trHeight w:val="300"/>
        </w:trPr>
        <w:tc>
          <w:tcPr>
            <w:tcW w:w="90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tcMar>
              <w:left w:w="108" w:type="dxa"/>
              <w:right w:w="108" w:type="dxa"/>
            </w:tcMar>
          </w:tcPr>
          <w:p w14:paraId="38FDA876" w14:textId="7C2067AB" w:rsidR="006C6C36" w:rsidRPr="00D86188" w:rsidRDefault="00D86188" w:rsidP="009F0350">
            <w:pPr>
              <w:spacing w:after="160"/>
              <w:ind w:left="-20" w:right="-20"/>
              <w:rPr>
                <w:rFonts w:ascii="Times New Roman" w:hAnsi="Times New Roman" w:cs="Times New Roman"/>
              </w:rPr>
            </w:pPr>
            <w:r w:rsidRPr="00D8618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Intervention characteristics</w:t>
            </w:r>
            <w:r w:rsidR="006C6C36" w:rsidRPr="00D8618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 xml:space="preserve"> </w:t>
            </w:r>
          </w:p>
        </w:tc>
      </w:tr>
    </w:tbl>
    <w:p w14:paraId="5741BCB6" w14:textId="4DB2FAC0" w:rsidR="006C6C36" w:rsidRPr="00D86188" w:rsidRDefault="006C6C36" w:rsidP="006C6C36">
      <w:pPr>
        <w:spacing w:line="257" w:lineRule="auto"/>
        <w:ind w:left="-20" w:right="-20"/>
        <w:rPr>
          <w:rFonts w:ascii="Times New Roman" w:hAnsi="Times New Roman" w:cs="Times New Roman"/>
        </w:rPr>
      </w:pPr>
      <w:r w:rsidRPr="00D86188">
        <w:rPr>
          <w:rFonts w:ascii="Times New Roman" w:eastAsia="Times New Roman" w:hAnsi="Times New Roman" w:cs="Times New Roman"/>
          <w:b/>
          <w:bCs/>
        </w:rPr>
        <w:t>Relat</w:t>
      </w:r>
      <w:r w:rsidR="00D86188" w:rsidRPr="00D86188">
        <w:rPr>
          <w:rFonts w:ascii="Times New Roman" w:eastAsia="Times New Roman" w:hAnsi="Times New Roman" w:cs="Times New Roman"/>
          <w:b/>
          <w:bCs/>
        </w:rPr>
        <w:t>ive advantage</w:t>
      </w:r>
    </w:p>
    <w:p w14:paraId="0FF18523" w14:textId="3B69F857" w:rsidR="006C6C36" w:rsidRPr="00D86188" w:rsidRDefault="00D86188" w:rsidP="006C6C36">
      <w:pPr>
        <w:pStyle w:val="Liststycke"/>
        <w:numPr>
          <w:ilvl w:val="0"/>
          <w:numId w:val="3"/>
        </w:numPr>
        <w:spacing w:after="160" w:line="259" w:lineRule="auto"/>
        <w:ind w:left="-20" w:right="-20"/>
        <w:rPr>
          <w:rFonts w:ascii="Times New Roman" w:eastAsia="Times New Roman" w:hAnsi="Times New Roman" w:cs="Times New Roman"/>
          <w:lang w:val="en-US"/>
        </w:rPr>
      </w:pPr>
      <w:r w:rsidRPr="00D86188">
        <w:rPr>
          <w:rFonts w:ascii="Times New Roman" w:eastAsia="Times New Roman" w:hAnsi="Times New Roman" w:cs="Times New Roman"/>
          <w:lang w:val="en-US"/>
        </w:rPr>
        <w:t>How do you perceive TT compared to your previous work on the ward?</w:t>
      </w:r>
    </w:p>
    <w:p w14:paraId="3F8D3C39" w14:textId="1C2C3F58" w:rsidR="006C6C36" w:rsidRPr="00D86188" w:rsidRDefault="00D86188" w:rsidP="006C6C36">
      <w:pPr>
        <w:pStyle w:val="Liststycke"/>
        <w:numPr>
          <w:ilvl w:val="1"/>
          <w:numId w:val="2"/>
        </w:numPr>
        <w:spacing w:after="160" w:line="259" w:lineRule="auto"/>
        <w:ind w:left="-20" w:right="-20"/>
        <w:rPr>
          <w:rFonts w:ascii="Times New Roman" w:eastAsia="Times New Roman" w:hAnsi="Times New Roman" w:cs="Times New Roman"/>
        </w:rPr>
      </w:pPr>
      <w:r w:rsidRPr="00D86188">
        <w:rPr>
          <w:rFonts w:ascii="Times New Roman" w:eastAsia="Times New Roman" w:hAnsi="Times New Roman" w:cs="Times New Roman"/>
        </w:rPr>
        <w:t>What does it add?</w:t>
      </w:r>
    </w:p>
    <w:p w14:paraId="284C2C80" w14:textId="69011924" w:rsidR="006C6C36" w:rsidRPr="00D86188" w:rsidRDefault="00D86188" w:rsidP="006C6C36">
      <w:pPr>
        <w:pStyle w:val="Liststycke"/>
        <w:numPr>
          <w:ilvl w:val="1"/>
          <w:numId w:val="2"/>
        </w:numPr>
        <w:spacing w:after="160" w:line="259" w:lineRule="auto"/>
        <w:ind w:left="-20" w:right="-20"/>
        <w:rPr>
          <w:rFonts w:ascii="Times New Roman" w:eastAsia="Times New Roman" w:hAnsi="Times New Roman" w:cs="Times New Roman"/>
          <w:lang w:val="en-US"/>
        </w:rPr>
      </w:pPr>
      <w:r w:rsidRPr="00D86188">
        <w:rPr>
          <w:rFonts w:ascii="Times New Roman" w:eastAsia="Times New Roman" w:hAnsi="Times New Roman" w:cs="Times New Roman"/>
          <w:lang w:val="en-US"/>
        </w:rPr>
        <w:t>What benefits do you experience?</w:t>
      </w:r>
    </w:p>
    <w:p w14:paraId="0D540385" w14:textId="221A8635" w:rsidR="006C6C36" w:rsidRPr="00D86188" w:rsidRDefault="00D86188" w:rsidP="006C6C36">
      <w:pPr>
        <w:pStyle w:val="Liststycke"/>
        <w:numPr>
          <w:ilvl w:val="1"/>
          <w:numId w:val="2"/>
        </w:numPr>
        <w:spacing w:after="160" w:line="259" w:lineRule="auto"/>
        <w:ind w:left="-20" w:right="-20"/>
        <w:rPr>
          <w:rFonts w:ascii="Times New Roman" w:eastAsia="Times New Roman" w:hAnsi="Times New Roman" w:cs="Times New Roman"/>
          <w:lang w:val="en-US"/>
        </w:rPr>
      </w:pPr>
      <w:r w:rsidRPr="00D86188">
        <w:rPr>
          <w:rFonts w:ascii="Times New Roman" w:eastAsia="Times New Roman" w:hAnsi="Times New Roman" w:cs="Times New Roman"/>
          <w:lang w:val="en-US"/>
        </w:rPr>
        <w:t>What disadvantages do you experience?</w:t>
      </w:r>
    </w:p>
    <w:p w14:paraId="6B17B0B3" w14:textId="7126EB4B" w:rsidR="006C6C36" w:rsidRPr="00D86188" w:rsidRDefault="00D86188" w:rsidP="006C6C36">
      <w:pPr>
        <w:pStyle w:val="Liststycke"/>
        <w:numPr>
          <w:ilvl w:val="1"/>
          <w:numId w:val="2"/>
        </w:numPr>
        <w:spacing w:after="160" w:line="259" w:lineRule="auto"/>
        <w:ind w:left="-20" w:right="-20"/>
        <w:rPr>
          <w:rFonts w:ascii="Times New Roman" w:eastAsia="Times New Roman" w:hAnsi="Times New Roman" w:cs="Times New Roman"/>
          <w:lang w:val="en-US"/>
        </w:rPr>
      </w:pPr>
      <w:r w:rsidRPr="00D86188">
        <w:rPr>
          <w:rFonts w:ascii="Times New Roman" w:eastAsia="Times New Roman" w:hAnsi="Times New Roman" w:cs="Times New Roman"/>
          <w:lang w:val="en-US"/>
        </w:rPr>
        <w:t>What consequences did it have?</w:t>
      </w:r>
    </w:p>
    <w:p w14:paraId="06E2A364" w14:textId="2360BB29" w:rsidR="006C6C36" w:rsidRPr="00D86188" w:rsidRDefault="00D86188" w:rsidP="006C6C36">
      <w:pPr>
        <w:spacing w:line="257" w:lineRule="auto"/>
        <w:ind w:left="-20" w:right="-20"/>
        <w:rPr>
          <w:rFonts w:ascii="Times New Roman" w:hAnsi="Times New Roman" w:cs="Times New Roman"/>
        </w:rPr>
      </w:pPr>
      <w:r w:rsidRPr="00D86188">
        <w:rPr>
          <w:rFonts w:ascii="Times New Roman" w:eastAsia="Times New Roman" w:hAnsi="Times New Roman" w:cs="Times New Roman"/>
          <w:b/>
          <w:bCs/>
        </w:rPr>
        <w:t>Adaptability</w:t>
      </w:r>
      <w:r w:rsidR="006C6C36" w:rsidRPr="00D86188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3FA2D712" w14:textId="1C2028C2" w:rsidR="006C6C36" w:rsidRPr="00D86188" w:rsidRDefault="00D86188" w:rsidP="006C6C36">
      <w:pPr>
        <w:pStyle w:val="Liststycke"/>
        <w:numPr>
          <w:ilvl w:val="0"/>
          <w:numId w:val="3"/>
        </w:numPr>
        <w:spacing w:after="160" w:line="259" w:lineRule="auto"/>
        <w:ind w:left="-20" w:right="-20"/>
        <w:rPr>
          <w:rFonts w:ascii="Times New Roman" w:eastAsia="Times New Roman" w:hAnsi="Times New Roman" w:cs="Times New Roman"/>
          <w:lang w:val="en-US"/>
        </w:rPr>
      </w:pPr>
      <w:r w:rsidRPr="00D86188">
        <w:rPr>
          <w:rFonts w:ascii="Times New Roman" w:eastAsia="Times New Roman" w:hAnsi="Times New Roman" w:cs="Times New Roman"/>
          <w:lang w:val="en-US"/>
        </w:rPr>
        <w:t>What changes do you believe are needed to make it easier to initiate TT?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9015"/>
      </w:tblGrid>
      <w:tr w:rsidR="006C6C36" w:rsidRPr="00D86188" w14:paraId="5510FD93" w14:textId="77777777" w:rsidTr="009F0350">
        <w:trPr>
          <w:trHeight w:val="300"/>
        </w:trPr>
        <w:tc>
          <w:tcPr>
            <w:tcW w:w="90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tcMar>
              <w:left w:w="108" w:type="dxa"/>
              <w:right w:w="108" w:type="dxa"/>
            </w:tcMar>
          </w:tcPr>
          <w:p w14:paraId="652199AA" w14:textId="5E179558" w:rsidR="006C6C36" w:rsidRPr="00D86188" w:rsidRDefault="006C6C36" w:rsidP="009F0350">
            <w:pPr>
              <w:spacing w:after="160"/>
              <w:ind w:left="-20" w:right="-20"/>
              <w:rPr>
                <w:rFonts w:ascii="Times New Roman" w:hAnsi="Times New Roman" w:cs="Times New Roman"/>
              </w:rPr>
            </w:pPr>
            <w:r w:rsidRPr="00D8618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In</w:t>
            </w:r>
            <w:r w:rsidR="00D86188" w:rsidRPr="00D8618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ner setting</w:t>
            </w:r>
          </w:p>
        </w:tc>
      </w:tr>
    </w:tbl>
    <w:p w14:paraId="07DCE30C" w14:textId="7243C1FD" w:rsidR="006C6C36" w:rsidRPr="00D86188" w:rsidRDefault="00D86188" w:rsidP="006C6C36">
      <w:pPr>
        <w:spacing w:line="257" w:lineRule="auto"/>
        <w:ind w:left="-20" w:right="-20"/>
        <w:rPr>
          <w:rFonts w:ascii="Times New Roman" w:hAnsi="Times New Roman" w:cs="Times New Roman"/>
        </w:rPr>
      </w:pPr>
      <w:r w:rsidRPr="00D86188">
        <w:rPr>
          <w:rFonts w:ascii="Times New Roman" w:eastAsia="Times New Roman" w:hAnsi="Times New Roman" w:cs="Times New Roman"/>
          <w:b/>
          <w:bCs/>
        </w:rPr>
        <w:t>Available</w:t>
      </w:r>
      <w:r w:rsidR="006C6C36" w:rsidRPr="00D86188">
        <w:rPr>
          <w:rFonts w:ascii="Times New Roman" w:eastAsia="Times New Roman" w:hAnsi="Times New Roman" w:cs="Times New Roman"/>
          <w:b/>
          <w:bCs/>
        </w:rPr>
        <w:t xml:space="preserve"> </w:t>
      </w:r>
      <w:r w:rsidRPr="00D86188">
        <w:rPr>
          <w:rFonts w:ascii="Times New Roman" w:eastAsia="Times New Roman" w:hAnsi="Times New Roman" w:cs="Times New Roman"/>
          <w:b/>
          <w:bCs/>
        </w:rPr>
        <w:t>resources</w:t>
      </w:r>
      <w:r w:rsidR="006C6C36" w:rsidRPr="00D86188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3FFEF364" w14:textId="6FE35007" w:rsidR="006C6C36" w:rsidRPr="00D86188" w:rsidRDefault="00D86188" w:rsidP="006C6C36">
      <w:pPr>
        <w:pStyle w:val="Liststycke"/>
        <w:numPr>
          <w:ilvl w:val="0"/>
          <w:numId w:val="3"/>
        </w:numPr>
        <w:spacing w:after="160" w:line="259" w:lineRule="auto"/>
        <w:ind w:left="-20" w:right="-20"/>
        <w:rPr>
          <w:rFonts w:ascii="Times New Roman" w:eastAsia="Times New Roman" w:hAnsi="Times New Roman" w:cs="Times New Roman"/>
        </w:rPr>
      </w:pPr>
      <w:r w:rsidRPr="00D86188">
        <w:rPr>
          <w:rFonts w:ascii="Times New Roman" w:eastAsia="Times New Roman" w:hAnsi="Times New Roman" w:cs="Times New Roman"/>
          <w:lang w:val="en-US"/>
        </w:rPr>
        <w:t xml:space="preserve">What resources are needed to initiate TT? </w:t>
      </w:r>
      <w:r w:rsidRPr="00D86188">
        <w:rPr>
          <w:rFonts w:ascii="Times New Roman" w:eastAsia="Times New Roman" w:hAnsi="Times New Roman" w:cs="Times New Roman"/>
        </w:rPr>
        <w:t>Which are most important?</w:t>
      </w:r>
    </w:p>
    <w:p w14:paraId="32CC075D" w14:textId="0582769D" w:rsidR="006C6C36" w:rsidRPr="00D86188" w:rsidRDefault="00D86188" w:rsidP="006C6C36">
      <w:pPr>
        <w:pStyle w:val="Liststycke"/>
        <w:numPr>
          <w:ilvl w:val="1"/>
          <w:numId w:val="2"/>
        </w:numPr>
        <w:spacing w:after="160" w:line="259" w:lineRule="auto"/>
        <w:ind w:left="-20" w:right="-20"/>
        <w:rPr>
          <w:rFonts w:ascii="Times New Roman" w:eastAsia="Times New Roman" w:hAnsi="Times New Roman" w:cs="Times New Roman"/>
        </w:rPr>
      </w:pPr>
      <w:r w:rsidRPr="00D86188">
        <w:rPr>
          <w:rFonts w:ascii="Times New Roman" w:eastAsia="Times New Roman" w:hAnsi="Times New Roman" w:cs="Times New Roman"/>
          <w:lang w:val="en-US"/>
        </w:rPr>
        <w:t xml:space="preserve">Have you received or would you like to receive any other resources? </w:t>
      </w:r>
      <w:r w:rsidRPr="00D86188">
        <w:rPr>
          <w:rFonts w:ascii="Times New Roman" w:eastAsia="Times New Roman" w:hAnsi="Times New Roman" w:cs="Times New Roman"/>
        </w:rPr>
        <w:t>If yes, which ones?</w:t>
      </w:r>
    </w:p>
    <w:p w14:paraId="584351ED" w14:textId="32254DC5" w:rsidR="006C6C36" w:rsidRPr="00D86188" w:rsidRDefault="00D86188" w:rsidP="006C6C36">
      <w:pPr>
        <w:pStyle w:val="Liststycke"/>
        <w:numPr>
          <w:ilvl w:val="1"/>
          <w:numId w:val="2"/>
        </w:numPr>
        <w:spacing w:after="160" w:line="259" w:lineRule="auto"/>
        <w:ind w:left="-20" w:right="-20"/>
        <w:rPr>
          <w:rFonts w:ascii="Times New Roman" w:eastAsia="Times New Roman" w:hAnsi="Times New Roman" w:cs="Times New Roman"/>
          <w:lang w:val="en-US"/>
        </w:rPr>
      </w:pPr>
      <w:r w:rsidRPr="00D86188">
        <w:rPr>
          <w:rFonts w:ascii="Times New Roman" w:eastAsia="Times New Roman" w:hAnsi="Times New Roman" w:cs="Times New Roman"/>
          <w:lang w:val="en-US"/>
        </w:rPr>
        <w:t>Which resources have you been lacking?</w:t>
      </w:r>
    </w:p>
    <w:p w14:paraId="29AAD474" w14:textId="6394C352" w:rsidR="006C6C36" w:rsidRPr="00D86188" w:rsidRDefault="00D86188" w:rsidP="006C6C36">
      <w:pPr>
        <w:spacing w:line="257" w:lineRule="auto"/>
        <w:ind w:left="-20" w:right="-20"/>
        <w:rPr>
          <w:rFonts w:ascii="Times New Roman" w:hAnsi="Times New Roman" w:cs="Times New Roman"/>
          <w:lang w:val="en-US"/>
        </w:rPr>
      </w:pPr>
      <w:r w:rsidRPr="00D86188">
        <w:rPr>
          <w:rFonts w:ascii="Times New Roman" w:eastAsia="Times New Roman" w:hAnsi="Times New Roman" w:cs="Times New Roman"/>
          <w:b/>
          <w:bCs/>
          <w:lang w:val="en-US"/>
        </w:rPr>
        <w:t>Access to information and knowledge</w:t>
      </w:r>
    </w:p>
    <w:p w14:paraId="19A53A70" w14:textId="184C3B7A" w:rsidR="006C6C36" w:rsidRPr="00D86188" w:rsidRDefault="00D86188" w:rsidP="006C6C36">
      <w:pPr>
        <w:pStyle w:val="Liststycke"/>
        <w:numPr>
          <w:ilvl w:val="0"/>
          <w:numId w:val="3"/>
        </w:numPr>
        <w:spacing w:after="160" w:line="259" w:lineRule="auto"/>
        <w:ind w:left="-20" w:right="-20"/>
        <w:rPr>
          <w:rFonts w:ascii="Times New Roman" w:eastAsia="Times New Roman" w:hAnsi="Times New Roman" w:cs="Times New Roman"/>
          <w:lang w:val="en-US"/>
        </w:rPr>
      </w:pPr>
      <w:r w:rsidRPr="00D86188">
        <w:rPr>
          <w:rFonts w:ascii="Times New Roman" w:eastAsia="Times New Roman" w:hAnsi="Times New Roman" w:cs="Times New Roman"/>
          <w:lang w:val="en-US"/>
        </w:rPr>
        <w:t>What kind of training do you think is needed to initiate TT? For you? For others in your situation?</w:t>
      </w:r>
    </w:p>
    <w:p w14:paraId="72BF9B6C" w14:textId="54A1A9BB" w:rsidR="006C6C36" w:rsidRPr="00D86188" w:rsidRDefault="00D86188" w:rsidP="006C6C36">
      <w:pPr>
        <w:pStyle w:val="Liststycke"/>
        <w:numPr>
          <w:ilvl w:val="1"/>
          <w:numId w:val="2"/>
        </w:numPr>
        <w:spacing w:after="160" w:line="259" w:lineRule="auto"/>
        <w:ind w:left="-20" w:right="-20"/>
        <w:rPr>
          <w:rFonts w:ascii="Times New Roman" w:eastAsia="Times New Roman" w:hAnsi="Times New Roman" w:cs="Times New Roman"/>
          <w:lang w:val="en-US"/>
        </w:rPr>
      </w:pPr>
      <w:r w:rsidRPr="00D86188">
        <w:rPr>
          <w:rFonts w:ascii="Times New Roman" w:eastAsia="Times New Roman" w:hAnsi="Times New Roman" w:cs="Times New Roman"/>
          <w:lang w:val="en-US"/>
        </w:rPr>
        <w:t>What kind of further education or professional development is needed?</w:t>
      </w:r>
    </w:p>
    <w:p w14:paraId="3BBA7C0A" w14:textId="55AE7416" w:rsidR="006C6C36" w:rsidRPr="00D86188" w:rsidRDefault="00D86188" w:rsidP="006C6C36">
      <w:pPr>
        <w:pStyle w:val="Liststycke"/>
        <w:numPr>
          <w:ilvl w:val="0"/>
          <w:numId w:val="3"/>
        </w:numPr>
        <w:spacing w:line="259" w:lineRule="auto"/>
        <w:ind w:left="-20" w:right="-20"/>
        <w:rPr>
          <w:rFonts w:ascii="Times New Roman" w:eastAsia="Times New Roman" w:hAnsi="Times New Roman" w:cs="Times New Roman"/>
          <w:lang w:val="en-US"/>
        </w:rPr>
      </w:pPr>
      <w:r w:rsidRPr="00D86188">
        <w:rPr>
          <w:rFonts w:ascii="Times New Roman" w:eastAsia="Times New Roman" w:hAnsi="Times New Roman" w:cs="Times New Roman"/>
          <w:lang w:val="en-US"/>
        </w:rPr>
        <w:t>What happened to TT after we left on May 31st?</w:t>
      </w:r>
    </w:p>
    <w:p w14:paraId="7C356492" w14:textId="31C08D8A" w:rsidR="006C6C36" w:rsidRPr="00D86188" w:rsidRDefault="00D86188" w:rsidP="006C6C36">
      <w:pPr>
        <w:pStyle w:val="Liststycke"/>
        <w:numPr>
          <w:ilvl w:val="0"/>
          <w:numId w:val="3"/>
        </w:numPr>
        <w:spacing w:line="259" w:lineRule="auto"/>
        <w:ind w:left="-20" w:right="-20"/>
        <w:rPr>
          <w:rFonts w:ascii="Times New Roman" w:eastAsia="Times New Roman" w:hAnsi="Times New Roman" w:cs="Times New Roman"/>
          <w:lang w:val="en-US"/>
        </w:rPr>
      </w:pPr>
      <w:r w:rsidRPr="00D86188">
        <w:rPr>
          <w:rFonts w:ascii="Times New Roman" w:eastAsia="Times New Roman" w:hAnsi="Times New Roman" w:cs="Times New Roman"/>
          <w:lang w:val="en-US"/>
        </w:rPr>
        <w:t>Have you continued working with TT on the ward?</w:t>
      </w:r>
    </w:p>
    <w:p w14:paraId="2760262F" w14:textId="7A429027" w:rsidR="006C6C36" w:rsidRPr="00D86188" w:rsidRDefault="00D86188" w:rsidP="006C6C36">
      <w:pPr>
        <w:pStyle w:val="Liststycke"/>
        <w:numPr>
          <w:ilvl w:val="1"/>
          <w:numId w:val="3"/>
        </w:numPr>
        <w:spacing w:after="160" w:line="259" w:lineRule="auto"/>
        <w:ind w:left="-20" w:right="-20"/>
        <w:rPr>
          <w:rFonts w:ascii="Times New Roman" w:eastAsia="Times New Roman" w:hAnsi="Times New Roman" w:cs="Times New Roman"/>
          <w:lang w:val="en-US"/>
        </w:rPr>
      </w:pPr>
      <w:r w:rsidRPr="00D86188">
        <w:rPr>
          <w:rFonts w:ascii="Times New Roman" w:eastAsia="Times New Roman" w:hAnsi="Times New Roman" w:cs="Times New Roman"/>
          <w:lang w:val="en-US"/>
        </w:rPr>
        <w:t>How did you come to that decision? What was the reasoning? Who was involved? How did you decide who should be included in the decision-making process?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9015"/>
      </w:tblGrid>
      <w:tr w:rsidR="006C6C36" w:rsidRPr="00D86188" w14:paraId="21A5FC88" w14:textId="77777777" w:rsidTr="009F0350">
        <w:trPr>
          <w:trHeight w:val="300"/>
        </w:trPr>
        <w:tc>
          <w:tcPr>
            <w:tcW w:w="90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tcMar>
              <w:left w:w="108" w:type="dxa"/>
              <w:right w:w="108" w:type="dxa"/>
            </w:tcMar>
          </w:tcPr>
          <w:p w14:paraId="2EA59731" w14:textId="2F95FF96" w:rsidR="006C6C36" w:rsidRPr="00D86188" w:rsidRDefault="00D86188" w:rsidP="009F0350">
            <w:pPr>
              <w:spacing w:after="160"/>
              <w:ind w:left="-20" w:right="-20"/>
              <w:rPr>
                <w:rFonts w:ascii="Times New Roman" w:hAnsi="Times New Roman" w:cs="Times New Roman"/>
              </w:rPr>
            </w:pPr>
            <w:r w:rsidRPr="00D8618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Closing</w:t>
            </w:r>
            <w:r w:rsidR="006C6C36" w:rsidRPr="00D8618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 xml:space="preserve"> </w:t>
            </w:r>
          </w:p>
        </w:tc>
      </w:tr>
    </w:tbl>
    <w:p w14:paraId="4AA83CF2" w14:textId="60978407" w:rsidR="006C6C36" w:rsidRPr="00D86188" w:rsidRDefault="00D86188" w:rsidP="006C6C36">
      <w:pPr>
        <w:pStyle w:val="Liststycke"/>
        <w:numPr>
          <w:ilvl w:val="0"/>
          <w:numId w:val="3"/>
        </w:numPr>
        <w:spacing w:after="160" w:line="259" w:lineRule="auto"/>
        <w:ind w:left="-20" w:right="-20"/>
        <w:rPr>
          <w:rFonts w:ascii="Times New Roman" w:hAnsi="Times New Roman" w:cs="Times New Roman"/>
          <w:lang w:val="en-US"/>
        </w:rPr>
      </w:pPr>
      <w:r w:rsidRPr="00D86188">
        <w:rPr>
          <w:rFonts w:ascii="Times New Roman" w:hAnsi="Times New Roman" w:cs="Times New Roman"/>
          <w:lang w:val="en-US"/>
        </w:rPr>
        <w:t>Is there anything else you would like to add or share about your experience with TT?</w:t>
      </w:r>
    </w:p>
    <w:p w14:paraId="32E1234B" w14:textId="77777777" w:rsidR="00D86188" w:rsidRPr="00D86188" w:rsidRDefault="00D86188" w:rsidP="00D86188">
      <w:pPr>
        <w:spacing w:after="160" w:line="259" w:lineRule="auto"/>
        <w:ind w:right="-20"/>
        <w:rPr>
          <w:lang w:val="en-US"/>
        </w:rPr>
      </w:pPr>
    </w:p>
    <w:tbl>
      <w:tblPr>
        <w:tblStyle w:val="Tabellrutnt"/>
        <w:tblW w:w="0" w:type="auto"/>
        <w:tblLayout w:type="fixed"/>
        <w:tblLook w:val="0480" w:firstRow="0" w:lastRow="0" w:firstColumn="1" w:lastColumn="0" w:noHBand="0" w:noVBand="1"/>
      </w:tblPr>
      <w:tblGrid>
        <w:gridCol w:w="402"/>
        <w:gridCol w:w="3845"/>
        <w:gridCol w:w="4768"/>
      </w:tblGrid>
      <w:tr w:rsidR="006C6C36" w:rsidRPr="00E96AF2" w14:paraId="3ECCC909" w14:textId="77777777" w:rsidTr="009F0350">
        <w:trPr>
          <w:trHeight w:val="300"/>
        </w:trPr>
        <w:tc>
          <w:tcPr>
            <w:tcW w:w="402" w:type="dxa"/>
            <w:tcBorders>
              <w:top w:val="single" w:sz="8" w:space="0" w:color="auto"/>
              <w:left w:val="nil"/>
              <w:bottom w:val="dotted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336EB7A" w14:textId="77777777" w:rsidR="006C6C36" w:rsidRPr="00E96AF2" w:rsidRDefault="006C6C36" w:rsidP="009F0350">
            <w:pPr>
              <w:spacing w:before="40" w:after="40" w:line="360" w:lineRule="auto"/>
              <w:ind w:left="284" w:right="-20" w:hanging="284"/>
              <w:rPr>
                <w:rFonts w:ascii="Times New Roman" w:hAnsi="Times New Roman" w:cs="Times New Roman"/>
              </w:rPr>
            </w:pPr>
            <w:r w:rsidRPr="00E96AF2"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  <w:lastRenderedPageBreak/>
              <w:t>A</w:t>
            </w:r>
          </w:p>
        </w:tc>
        <w:tc>
          <w:tcPr>
            <w:tcW w:w="3845" w:type="dxa"/>
            <w:tcBorders>
              <w:top w:val="single" w:sz="8" w:space="0" w:color="auto"/>
              <w:left w:val="nil"/>
              <w:bottom w:val="dotted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CF47FCF" w14:textId="77777777" w:rsidR="006C6C36" w:rsidRPr="00E96AF2" w:rsidRDefault="006C6C36" w:rsidP="009F0350">
            <w:pPr>
              <w:spacing w:before="40" w:after="40" w:line="360" w:lineRule="auto"/>
              <w:ind w:left="-2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eastAsia="Georgia" w:hAnsi="Times New Roman" w:cs="Times New Roman"/>
                <w:sz w:val="20"/>
                <w:szCs w:val="20"/>
              </w:rPr>
              <w:t>What is your age?</w:t>
            </w:r>
          </w:p>
        </w:tc>
        <w:tc>
          <w:tcPr>
            <w:tcW w:w="4768" w:type="dxa"/>
            <w:tcBorders>
              <w:top w:val="single" w:sz="8" w:space="0" w:color="auto"/>
              <w:left w:val="nil"/>
              <w:bottom w:val="dotted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AD815E5" w14:textId="77777777" w:rsidR="006C6C36" w:rsidRPr="00E96AF2" w:rsidRDefault="006C6C36" w:rsidP="009F0350">
            <w:pPr>
              <w:spacing w:before="200" w:after="40" w:line="360" w:lineRule="auto"/>
              <w:ind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eastAsia="Georgia" w:hAnsi="Times New Roman" w:cs="Times New Roman"/>
                <w:sz w:val="20"/>
                <w:szCs w:val="20"/>
              </w:rPr>
              <w:t>____years</w:t>
            </w:r>
          </w:p>
        </w:tc>
      </w:tr>
      <w:tr w:rsidR="006C6C36" w:rsidRPr="00E96AF2" w14:paraId="58836ED9" w14:textId="77777777" w:rsidTr="009F0350">
        <w:trPr>
          <w:trHeight w:val="300"/>
        </w:trPr>
        <w:tc>
          <w:tcPr>
            <w:tcW w:w="40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14925C0" w14:textId="77777777" w:rsidR="006C6C36" w:rsidRPr="00E96AF2" w:rsidRDefault="006C6C36" w:rsidP="009F0350">
            <w:pPr>
              <w:spacing w:before="40" w:after="40"/>
              <w:ind w:left="284" w:right="-20" w:hanging="284"/>
              <w:rPr>
                <w:rFonts w:ascii="Times New Roman" w:hAnsi="Times New Roman" w:cs="Times New Roman"/>
              </w:rPr>
            </w:pPr>
            <w:r w:rsidRPr="00E96AF2"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  <w:t>B</w:t>
            </w:r>
          </w:p>
        </w:tc>
        <w:tc>
          <w:tcPr>
            <w:tcW w:w="3845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E3A1B86" w14:textId="77777777" w:rsidR="006C6C36" w:rsidRPr="00E96AF2" w:rsidRDefault="006C6C36" w:rsidP="009F0350">
            <w:pPr>
              <w:spacing w:before="40" w:after="40"/>
              <w:ind w:left="-2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eastAsia="Georgia" w:hAnsi="Times New Roman" w:cs="Times New Roman"/>
                <w:sz w:val="20"/>
                <w:szCs w:val="20"/>
              </w:rPr>
              <w:t>What is your gender?</w:t>
            </w:r>
          </w:p>
        </w:tc>
        <w:tc>
          <w:tcPr>
            <w:tcW w:w="4768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63EEFA6" w14:textId="77777777" w:rsidR="006C6C36" w:rsidRPr="00E96AF2" w:rsidRDefault="006C6C36" w:rsidP="009F0350">
            <w:pPr>
              <w:pStyle w:val="Liststycke"/>
              <w:numPr>
                <w:ilvl w:val="0"/>
                <w:numId w:val="1"/>
              </w:numPr>
              <w:spacing w:before="40"/>
              <w:ind w:left="-20" w:right="-20" w:hanging="357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>
              <w:rPr>
                <w:rFonts w:ascii="Times New Roman" w:eastAsia="Georgia" w:hAnsi="Times New Roman" w:cs="Times New Roman"/>
                <w:sz w:val="20"/>
                <w:szCs w:val="20"/>
              </w:rPr>
              <w:t>Male</w:t>
            </w:r>
          </w:p>
          <w:p w14:paraId="077C7279" w14:textId="77777777" w:rsidR="006C6C36" w:rsidRPr="00E96AF2" w:rsidRDefault="006C6C36" w:rsidP="009F0350">
            <w:pPr>
              <w:pStyle w:val="Liststycke"/>
              <w:numPr>
                <w:ilvl w:val="0"/>
                <w:numId w:val="1"/>
              </w:numPr>
              <w:ind w:left="-20" w:right="-20" w:hanging="357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>
              <w:rPr>
                <w:rFonts w:ascii="Times New Roman" w:eastAsia="Georgia" w:hAnsi="Times New Roman" w:cs="Times New Roman"/>
                <w:sz w:val="20"/>
                <w:szCs w:val="20"/>
              </w:rPr>
              <w:t>Female</w:t>
            </w:r>
          </w:p>
          <w:p w14:paraId="4C404427" w14:textId="77777777" w:rsidR="006C6C36" w:rsidRPr="00E96AF2" w:rsidRDefault="006C6C36" w:rsidP="009F0350">
            <w:pPr>
              <w:pStyle w:val="Liststycke"/>
              <w:numPr>
                <w:ilvl w:val="0"/>
                <w:numId w:val="1"/>
              </w:numPr>
              <w:spacing w:after="40"/>
              <w:ind w:left="-20" w:right="-20" w:hanging="357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>
              <w:rPr>
                <w:rFonts w:ascii="Times New Roman" w:eastAsia="Georgia" w:hAnsi="Times New Roman" w:cs="Times New Roman"/>
                <w:sz w:val="20"/>
                <w:szCs w:val="20"/>
              </w:rPr>
              <w:t>Other</w:t>
            </w:r>
            <w:r w:rsidRPr="00E96AF2">
              <w:rPr>
                <w:rFonts w:ascii="Times New Roman" w:eastAsia="Georgia" w:hAnsi="Times New Roman" w:cs="Times New Roman"/>
                <w:sz w:val="20"/>
                <w:szCs w:val="20"/>
              </w:rPr>
              <w:t>:</w:t>
            </w:r>
          </w:p>
        </w:tc>
      </w:tr>
      <w:tr w:rsidR="006C6C36" w:rsidRPr="00E96AF2" w14:paraId="47BE93C0" w14:textId="77777777" w:rsidTr="009F0350">
        <w:trPr>
          <w:trHeight w:val="300"/>
        </w:trPr>
        <w:tc>
          <w:tcPr>
            <w:tcW w:w="402" w:type="dxa"/>
            <w:tcBorders>
              <w:top w:val="dotted" w:sz="8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5405D23" w14:textId="77777777" w:rsidR="006C6C36" w:rsidRPr="00E96AF2" w:rsidRDefault="006C6C36" w:rsidP="009F0350">
            <w:pPr>
              <w:spacing w:before="40" w:after="40"/>
              <w:ind w:left="284" w:right="-20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  <w:t>C</w:t>
            </w:r>
          </w:p>
        </w:tc>
        <w:tc>
          <w:tcPr>
            <w:tcW w:w="3845" w:type="dxa"/>
            <w:tcBorders>
              <w:top w:val="dotted" w:sz="8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141ED8B" w14:textId="77777777" w:rsidR="006C6C36" w:rsidRPr="00E96AF2" w:rsidRDefault="006C6C36" w:rsidP="009F0350">
            <w:pPr>
              <w:spacing w:before="40" w:after="40"/>
              <w:ind w:left="-2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eastAsia="Georgia" w:hAnsi="Times New Roman" w:cs="Times New Roman"/>
                <w:sz w:val="20"/>
                <w:szCs w:val="20"/>
              </w:rPr>
              <w:t>What is your profession</w:t>
            </w:r>
            <w:r w:rsidRPr="00E96AF2">
              <w:rPr>
                <w:rFonts w:ascii="Times New Roman" w:eastAsia="Georgia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768" w:type="dxa"/>
            <w:tcBorders>
              <w:top w:val="dotted" w:sz="8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942C190" w14:textId="77777777" w:rsidR="006C6C36" w:rsidRPr="00E96AF2" w:rsidRDefault="006C6C36" w:rsidP="009F0350">
            <w:pPr>
              <w:pStyle w:val="Liststycke"/>
              <w:numPr>
                <w:ilvl w:val="0"/>
                <w:numId w:val="1"/>
              </w:numPr>
              <w:spacing w:before="40"/>
              <w:ind w:left="-20" w:right="-20" w:hanging="357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>
              <w:rPr>
                <w:rFonts w:ascii="Times New Roman" w:eastAsia="Georgia" w:hAnsi="Times New Roman" w:cs="Times New Roman"/>
                <w:sz w:val="20"/>
                <w:szCs w:val="20"/>
              </w:rPr>
              <w:t>Occupational Therapist</w:t>
            </w:r>
          </w:p>
          <w:p w14:paraId="4108A9DF" w14:textId="77777777" w:rsidR="006C6C36" w:rsidRPr="00E96AF2" w:rsidRDefault="006C6C36" w:rsidP="009F0350">
            <w:pPr>
              <w:pStyle w:val="Liststycke"/>
              <w:numPr>
                <w:ilvl w:val="0"/>
                <w:numId w:val="1"/>
              </w:numPr>
              <w:ind w:left="-20" w:right="-20" w:hanging="357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>
              <w:rPr>
                <w:rFonts w:ascii="Times New Roman" w:eastAsia="Georgia" w:hAnsi="Times New Roman" w:cs="Times New Roman"/>
                <w:sz w:val="20"/>
                <w:szCs w:val="20"/>
              </w:rPr>
              <w:t>Social Worker</w:t>
            </w:r>
          </w:p>
          <w:p w14:paraId="0469B3D2" w14:textId="77777777" w:rsidR="006C6C36" w:rsidRPr="00E96AF2" w:rsidRDefault="006C6C36" w:rsidP="009F0350">
            <w:pPr>
              <w:pStyle w:val="Liststycke"/>
              <w:numPr>
                <w:ilvl w:val="0"/>
                <w:numId w:val="1"/>
              </w:numPr>
              <w:ind w:left="-20" w:right="-20" w:hanging="357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>
              <w:rPr>
                <w:rFonts w:ascii="Times New Roman" w:eastAsia="Georgia" w:hAnsi="Times New Roman" w:cs="Times New Roman"/>
                <w:sz w:val="20"/>
                <w:szCs w:val="20"/>
              </w:rPr>
              <w:t>Registered Nurse</w:t>
            </w:r>
          </w:p>
          <w:p w14:paraId="662430AA" w14:textId="77777777" w:rsidR="006C6C36" w:rsidRPr="00E96AF2" w:rsidRDefault="006C6C36" w:rsidP="009F0350">
            <w:pPr>
              <w:pStyle w:val="Liststycke"/>
              <w:numPr>
                <w:ilvl w:val="0"/>
                <w:numId w:val="1"/>
              </w:numPr>
              <w:ind w:left="-20" w:right="-20" w:hanging="357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>
              <w:rPr>
                <w:rFonts w:ascii="Times New Roman" w:eastAsia="Georgia" w:hAnsi="Times New Roman" w:cs="Times New Roman"/>
                <w:sz w:val="20"/>
                <w:szCs w:val="20"/>
              </w:rPr>
              <w:t>Nurse Specialist</w:t>
            </w:r>
          </w:p>
          <w:p w14:paraId="156BDE80" w14:textId="77777777" w:rsidR="006C6C36" w:rsidRPr="00E96AF2" w:rsidRDefault="006C6C36" w:rsidP="009F0350">
            <w:pPr>
              <w:pStyle w:val="Liststycke"/>
              <w:numPr>
                <w:ilvl w:val="0"/>
                <w:numId w:val="1"/>
              </w:numPr>
              <w:ind w:left="-20" w:right="-20" w:hanging="357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>
              <w:rPr>
                <w:rFonts w:ascii="Times New Roman" w:eastAsia="Georgia" w:hAnsi="Times New Roman" w:cs="Times New Roman"/>
                <w:sz w:val="20"/>
                <w:szCs w:val="20"/>
              </w:rPr>
              <w:t>Enlisted Nurse</w:t>
            </w:r>
          </w:p>
          <w:p w14:paraId="664387D3" w14:textId="77777777" w:rsidR="006C6C36" w:rsidRPr="00E96AF2" w:rsidRDefault="006C6C36" w:rsidP="009F0350">
            <w:pPr>
              <w:pStyle w:val="Liststycke"/>
              <w:numPr>
                <w:ilvl w:val="0"/>
                <w:numId w:val="1"/>
              </w:numPr>
              <w:spacing w:after="40"/>
              <w:ind w:left="-20" w:right="-20" w:hanging="357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>
              <w:rPr>
                <w:rFonts w:ascii="Times New Roman" w:eastAsia="Georgia" w:hAnsi="Times New Roman" w:cs="Times New Roman"/>
                <w:sz w:val="20"/>
                <w:szCs w:val="20"/>
              </w:rPr>
              <w:t>Other</w:t>
            </w:r>
            <w:r w:rsidRPr="00E96AF2">
              <w:rPr>
                <w:rFonts w:ascii="Times New Roman" w:eastAsia="Georgia" w:hAnsi="Times New Roman" w:cs="Times New Roman"/>
                <w:sz w:val="20"/>
                <w:szCs w:val="20"/>
              </w:rPr>
              <w:t>:</w:t>
            </w:r>
          </w:p>
        </w:tc>
      </w:tr>
    </w:tbl>
    <w:p w14:paraId="75370E61" w14:textId="77777777" w:rsidR="006C6C36" w:rsidRDefault="006C6C36" w:rsidP="006C6C36">
      <w:pPr>
        <w:rPr>
          <w:rFonts w:ascii="Times New Roman" w:hAnsi="Times New Roman" w:cs="Times New Roman"/>
        </w:rPr>
      </w:pPr>
    </w:p>
    <w:p w14:paraId="39EF7B76" w14:textId="77777777" w:rsidR="006C6C36" w:rsidRPr="00E96AF2" w:rsidRDefault="006C6C36" w:rsidP="00E96AF2">
      <w:pPr>
        <w:rPr>
          <w:rFonts w:ascii="Times New Roman" w:hAnsi="Times New Roman" w:cs="Times New Roman"/>
        </w:rPr>
      </w:pPr>
    </w:p>
    <w:sectPr w:rsidR="006C6C36" w:rsidRPr="00E96AF2">
      <w:headerReference w:type="even" r:id="rId7"/>
      <w:headerReference w:type="default" r:id="rId8"/>
      <w:head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2F0268" w14:textId="77777777" w:rsidR="00F24EDC" w:rsidRDefault="00F24EDC" w:rsidP="006C6C36">
      <w:r>
        <w:separator/>
      </w:r>
    </w:p>
  </w:endnote>
  <w:endnote w:type="continuationSeparator" w:id="0">
    <w:p w14:paraId="6A00535F" w14:textId="77777777" w:rsidR="00F24EDC" w:rsidRDefault="00F24EDC" w:rsidP="006C6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97B60C" w14:textId="77777777" w:rsidR="00F24EDC" w:rsidRDefault="00F24EDC" w:rsidP="006C6C36">
      <w:r>
        <w:separator/>
      </w:r>
    </w:p>
  </w:footnote>
  <w:footnote w:type="continuationSeparator" w:id="0">
    <w:p w14:paraId="45DDEB61" w14:textId="77777777" w:rsidR="00F24EDC" w:rsidRDefault="00F24EDC" w:rsidP="006C6C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DB2F8" w14:textId="2BD5895B" w:rsidR="00D86188" w:rsidRDefault="00D86188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A0341E6" wp14:editId="4C3E8B5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14325"/>
              <wp:effectExtent l="0" t="0" r="0" b="3175"/>
              <wp:wrapNone/>
              <wp:docPr id="954679329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C4B3518" w14:textId="0C40A57A" w:rsidR="00D86188" w:rsidRPr="00D86188" w:rsidRDefault="00D86188" w:rsidP="00D8618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D8618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A0341E6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4.7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" filled="f" stroked="f">
              <v:fill o:detectmouseclick="t"/>
              <v:textbox style="mso-fit-shape-to-text:t" inset="0,15pt,20pt,0">
                <w:txbxContent>
                  <w:p w14:paraId="1C4B3518" w14:textId="0C40A57A" w:rsidR="00D86188" w:rsidRPr="00D86188" w:rsidRDefault="00D86188" w:rsidP="00D86188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D86188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BD7E8B" w14:textId="0CF6BE4D" w:rsidR="00D86188" w:rsidRDefault="00D86188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0EF46F8" wp14:editId="5B2AAB4B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14325"/>
              <wp:effectExtent l="0" t="0" r="0" b="3175"/>
              <wp:wrapNone/>
              <wp:docPr id="1765885323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E59FE40" w14:textId="2D7B98D2" w:rsidR="00D86188" w:rsidRPr="00D86188" w:rsidRDefault="00D86188" w:rsidP="00D8618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D8618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EF46F8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6pt;margin-top:0;width:79.8pt;height:24.7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" filled="f" stroked="f">
              <v:fill o:detectmouseclick="t"/>
              <v:textbox style="mso-fit-shape-to-text:t" inset="0,15pt,20pt,0">
                <w:txbxContent>
                  <w:p w14:paraId="0E59FE40" w14:textId="2D7B98D2" w:rsidR="00D86188" w:rsidRPr="00D86188" w:rsidRDefault="00D86188" w:rsidP="00D86188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D86188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1B16D5" w14:textId="5696E4B6" w:rsidR="00D86188" w:rsidRDefault="00D86188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5D0FBD2" wp14:editId="017DD51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14325"/>
              <wp:effectExtent l="0" t="0" r="0" b="3175"/>
              <wp:wrapNone/>
              <wp:docPr id="1096054449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182C9F" w14:textId="7974AC38" w:rsidR="00D86188" w:rsidRPr="00D86188" w:rsidRDefault="00D86188" w:rsidP="00D8618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D8618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D0FBD2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6pt;margin-top:0;width:79.8pt;height:24.7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" filled="f" stroked="f">
              <v:fill o:detectmouseclick="t"/>
              <v:textbox style="mso-fit-shape-to-text:t" inset="0,15pt,20pt,0">
                <w:txbxContent>
                  <w:p w14:paraId="4B182C9F" w14:textId="7974AC38" w:rsidR="00D86188" w:rsidRPr="00D86188" w:rsidRDefault="00D86188" w:rsidP="00D86188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D86188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6AA1DF"/>
    <w:multiLevelType w:val="hybridMultilevel"/>
    <w:tmpl w:val="FFFFFFFF"/>
    <w:lvl w:ilvl="0" w:tplc="0C5EED6E">
      <w:start w:val="1"/>
      <w:numFmt w:val="decimal"/>
      <w:lvlText w:val="%1."/>
      <w:lvlJc w:val="left"/>
      <w:pPr>
        <w:ind w:left="720" w:hanging="360"/>
      </w:pPr>
    </w:lvl>
    <w:lvl w:ilvl="1" w:tplc="58FAD37A">
      <w:start w:val="1"/>
      <w:numFmt w:val="lowerLetter"/>
      <w:lvlText w:val="%2."/>
      <w:lvlJc w:val="left"/>
      <w:pPr>
        <w:ind w:left="1440" w:hanging="360"/>
      </w:pPr>
    </w:lvl>
    <w:lvl w:ilvl="2" w:tplc="6778BCFC">
      <w:start w:val="1"/>
      <w:numFmt w:val="lowerRoman"/>
      <w:lvlText w:val="%3."/>
      <w:lvlJc w:val="right"/>
      <w:pPr>
        <w:ind w:left="2160" w:hanging="180"/>
      </w:pPr>
    </w:lvl>
    <w:lvl w:ilvl="3" w:tplc="B4A80694">
      <w:start w:val="1"/>
      <w:numFmt w:val="decimal"/>
      <w:lvlText w:val="%4."/>
      <w:lvlJc w:val="left"/>
      <w:pPr>
        <w:ind w:left="2880" w:hanging="360"/>
      </w:pPr>
    </w:lvl>
    <w:lvl w:ilvl="4" w:tplc="B00662B2">
      <w:start w:val="1"/>
      <w:numFmt w:val="lowerLetter"/>
      <w:lvlText w:val="%5."/>
      <w:lvlJc w:val="left"/>
      <w:pPr>
        <w:ind w:left="3600" w:hanging="360"/>
      </w:pPr>
    </w:lvl>
    <w:lvl w:ilvl="5" w:tplc="C5CA855E">
      <w:start w:val="1"/>
      <w:numFmt w:val="lowerRoman"/>
      <w:lvlText w:val="%6."/>
      <w:lvlJc w:val="right"/>
      <w:pPr>
        <w:ind w:left="4320" w:hanging="180"/>
      </w:pPr>
    </w:lvl>
    <w:lvl w:ilvl="6" w:tplc="EB220676">
      <w:start w:val="1"/>
      <w:numFmt w:val="decimal"/>
      <w:lvlText w:val="%7."/>
      <w:lvlJc w:val="left"/>
      <w:pPr>
        <w:ind w:left="5040" w:hanging="360"/>
      </w:pPr>
    </w:lvl>
    <w:lvl w:ilvl="7" w:tplc="5906C94A">
      <w:start w:val="1"/>
      <w:numFmt w:val="lowerLetter"/>
      <w:lvlText w:val="%8."/>
      <w:lvlJc w:val="left"/>
      <w:pPr>
        <w:ind w:left="5760" w:hanging="360"/>
      </w:pPr>
    </w:lvl>
    <w:lvl w:ilvl="8" w:tplc="A8E62B6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40DB0"/>
    <w:multiLevelType w:val="hybridMultilevel"/>
    <w:tmpl w:val="FFFFFFFF"/>
    <w:lvl w:ilvl="0" w:tplc="90663F1E">
      <w:start w:val="2"/>
      <w:numFmt w:val="decimal"/>
      <w:lvlText w:val="%1."/>
      <w:lvlJc w:val="left"/>
      <w:pPr>
        <w:ind w:left="720" w:hanging="360"/>
      </w:pPr>
    </w:lvl>
    <w:lvl w:ilvl="1" w:tplc="B1BACF9E">
      <w:start w:val="1"/>
      <w:numFmt w:val="lowerLetter"/>
      <w:lvlText w:val="%2."/>
      <w:lvlJc w:val="left"/>
      <w:pPr>
        <w:ind w:left="1440" w:hanging="360"/>
      </w:pPr>
    </w:lvl>
    <w:lvl w:ilvl="2" w:tplc="73480BFE">
      <w:start w:val="1"/>
      <w:numFmt w:val="lowerRoman"/>
      <w:lvlText w:val="%3."/>
      <w:lvlJc w:val="right"/>
      <w:pPr>
        <w:ind w:left="2160" w:hanging="180"/>
      </w:pPr>
    </w:lvl>
    <w:lvl w:ilvl="3" w:tplc="76F2BCF6">
      <w:start w:val="1"/>
      <w:numFmt w:val="decimal"/>
      <w:lvlText w:val="%4."/>
      <w:lvlJc w:val="left"/>
      <w:pPr>
        <w:ind w:left="2880" w:hanging="360"/>
      </w:pPr>
    </w:lvl>
    <w:lvl w:ilvl="4" w:tplc="B7D26F92">
      <w:start w:val="1"/>
      <w:numFmt w:val="lowerLetter"/>
      <w:lvlText w:val="%5."/>
      <w:lvlJc w:val="left"/>
      <w:pPr>
        <w:ind w:left="3600" w:hanging="360"/>
      </w:pPr>
    </w:lvl>
    <w:lvl w:ilvl="5" w:tplc="A3E896D4">
      <w:start w:val="1"/>
      <w:numFmt w:val="lowerRoman"/>
      <w:lvlText w:val="%6."/>
      <w:lvlJc w:val="right"/>
      <w:pPr>
        <w:ind w:left="4320" w:hanging="180"/>
      </w:pPr>
    </w:lvl>
    <w:lvl w:ilvl="6" w:tplc="CB4EF908">
      <w:start w:val="1"/>
      <w:numFmt w:val="decimal"/>
      <w:lvlText w:val="%7."/>
      <w:lvlJc w:val="left"/>
      <w:pPr>
        <w:ind w:left="5040" w:hanging="360"/>
      </w:pPr>
    </w:lvl>
    <w:lvl w:ilvl="7" w:tplc="6526C2EE">
      <w:start w:val="1"/>
      <w:numFmt w:val="lowerLetter"/>
      <w:lvlText w:val="%8."/>
      <w:lvlJc w:val="left"/>
      <w:pPr>
        <w:ind w:left="5760" w:hanging="360"/>
      </w:pPr>
    </w:lvl>
    <w:lvl w:ilvl="8" w:tplc="D932F38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92615F"/>
    <w:multiLevelType w:val="hybridMultilevel"/>
    <w:tmpl w:val="FFFFFFFF"/>
    <w:lvl w:ilvl="0" w:tplc="D5D61EB8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E08878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36B3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CCAD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A2E2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002E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0E2A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A020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5E1D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5E434D"/>
    <w:multiLevelType w:val="hybridMultilevel"/>
    <w:tmpl w:val="FFFFFFFF"/>
    <w:lvl w:ilvl="0" w:tplc="06FC2ECE">
      <w:start w:val="1"/>
      <w:numFmt w:val="decimal"/>
      <w:lvlText w:val="%1."/>
      <w:lvlJc w:val="left"/>
      <w:pPr>
        <w:ind w:left="720" w:hanging="360"/>
      </w:pPr>
    </w:lvl>
    <w:lvl w:ilvl="1" w:tplc="EBF4A120">
      <w:start w:val="1"/>
      <w:numFmt w:val="lowerLetter"/>
      <w:lvlText w:val="%2."/>
      <w:lvlJc w:val="left"/>
      <w:pPr>
        <w:ind w:left="1440" w:hanging="360"/>
      </w:pPr>
    </w:lvl>
    <w:lvl w:ilvl="2" w:tplc="D76857F8">
      <w:start w:val="1"/>
      <w:numFmt w:val="lowerRoman"/>
      <w:lvlText w:val="%3."/>
      <w:lvlJc w:val="right"/>
      <w:pPr>
        <w:ind w:left="2160" w:hanging="180"/>
      </w:pPr>
    </w:lvl>
    <w:lvl w:ilvl="3" w:tplc="5E9E6710">
      <w:start w:val="1"/>
      <w:numFmt w:val="decimal"/>
      <w:lvlText w:val="%4."/>
      <w:lvlJc w:val="left"/>
      <w:pPr>
        <w:ind w:left="2880" w:hanging="360"/>
      </w:pPr>
    </w:lvl>
    <w:lvl w:ilvl="4" w:tplc="52FE373C">
      <w:start w:val="1"/>
      <w:numFmt w:val="lowerLetter"/>
      <w:lvlText w:val="%5."/>
      <w:lvlJc w:val="left"/>
      <w:pPr>
        <w:ind w:left="3600" w:hanging="360"/>
      </w:pPr>
    </w:lvl>
    <w:lvl w:ilvl="5" w:tplc="41CA624C">
      <w:start w:val="1"/>
      <w:numFmt w:val="lowerRoman"/>
      <w:lvlText w:val="%6."/>
      <w:lvlJc w:val="right"/>
      <w:pPr>
        <w:ind w:left="4320" w:hanging="180"/>
      </w:pPr>
    </w:lvl>
    <w:lvl w:ilvl="6" w:tplc="59BC11D2">
      <w:start w:val="1"/>
      <w:numFmt w:val="decimal"/>
      <w:lvlText w:val="%7."/>
      <w:lvlJc w:val="left"/>
      <w:pPr>
        <w:ind w:left="5040" w:hanging="360"/>
      </w:pPr>
    </w:lvl>
    <w:lvl w:ilvl="7" w:tplc="212AB7C6">
      <w:start w:val="1"/>
      <w:numFmt w:val="lowerLetter"/>
      <w:lvlText w:val="%8."/>
      <w:lvlJc w:val="left"/>
      <w:pPr>
        <w:ind w:left="5760" w:hanging="360"/>
      </w:pPr>
    </w:lvl>
    <w:lvl w:ilvl="8" w:tplc="A6741F84">
      <w:start w:val="1"/>
      <w:numFmt w:val="lowerRoman"/>
      <w:lvlText w:val="%9."/>
      <w:lvlJc w:val="right"/>
      <w:pPr>
        <w:ind w:left="6480" w:hanging="180"/>
      </w:pPr>
    </w:lvl>
  </w:abstractNum>
  <w:num w:numId="1" w16cid:durableId="1580090106">
    <w:abstractNumId w:val="2"/>
  </w:num>
  <w:num w:numId="2" w16cid:durableId="26375375">
    <w:abstractNumId w:val="3"/>
  </w:num>
  <w:num w:numId="3" w16cid:durableId="1961300386">
    <w:abstractNumId w:val="1"/>
  </w:num>
  <w:num w:numId="4" w16cid:durableId="606695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AF2"/>
    <w:rsid w:val="00001E9B"/>
    <w:rsid w:val="0000276D"/>
    <w:rsid w:val="000042CA"/>
    <w:rsid w:val="00004F6B"/>
    <w:rsid w:val="000078B0"/>
    <w:rsid w:val="00010FFA"/>
    <w:rsid w:val="00014CE6"/>
    <w:rsid w:val="00017133"/>
    <w:rsid w:val="000178AB"/>
    <w:rsid w:val="000215DC"/>
    <w:rsid w:val="00024C2F"/>
    <w:rsid w:val="00024E99"/>
    <w:rsid w:val="00027AAF"/>
    <w:rsid w:val="00032D9F"/>
    <w:rsid w:val="00034FE0"/>
    <w:rsid w:val="00035CD1"/>
    <w:rsid w:val="00036546"/>
    <w:rsid w:val="0004387A"/>
    <w:rsid w:val="00043D63"/>
    <w:rsid w:val="000467D4"/>
    <w:rsid w:val="000469A0"/>
    <w:rsid w:val="00046AE2"/>
    <w:rsid w:val="000512AD"/>
    <w:rsid w:val="0006406C"/>
    <w:rsid w:val="000666BD"/>
    <w:rsid w:val="00070F28"/>
    <w:rsid w:val="00071621"/>
    <w:rsid w:val="00075565"/>
    <w:rsid w:val="00075CE0"/>
    <w:rsid w:val="0008097B"/>
    <w:rsid w:val="00082CBC"/>
    <w:rsid w:val="00083562"/>
    <w:rsid w:val="000852BB"/>
    <w:rsid w:val="000867F0"/>
    <w:rsid w:val="00087000"/>
    <w:rsid w:val="000922A8"/>
    <w:rsid w:val="000932C9"/>
    <w:rsid w:val="000943D3"/>
    <w:rsid w:val="00094606"/>
    <w:rsid w:val="0009461C"/>
    <w:rsid w:val="0009476F"/>
    <w:rsid w:val="0009496A"/>
    <w:rsid w:val="000A574D"/>
    <w:rsid w:val="000B0BC7"/>
    <w:rsid w:val="000C0525"/>
    <w:rsid w:val="000C0B41"/>
    <w:rsid w:val="000C2728"/>
    <w:rsid w:val="000C2B27"/>
    <w:rsid w:val="000C6210"/>
    <w:rsid w:val="000C7644"/>
    <w:rsid w:val="000D3933"/>
    <w:rsid w:val="000D604A"/>
    <w:rsid w:val="000E0F5E"/>
    <w:rsid w:val="000E38A8"/>
    <w:rsid w:val="000E41A9"/>
    <w:rsid w:val="000E4891"/>
    <w:rsid w:val="000F075C"/>
    <w:rsid w:val="000F1E41"/>
    <w:rsid w:val="000F451C"/>
    <w:rsid w:val="001015D9"/>
    <w:rsid w:val="00103934"/>
    <w:rsid w:val="001039B6"/>
    <w:rsid w:val="00103E2B"/>
    <w:rsid w:val="00107A7D"/>
    <w:rsid w:val="00107F93"/>
    <w:rsid w:val="00110B4B"/>
    <w:rsid w:val="001116E3"/>
    <w:rsid w:val="00112795"/>
    <w:rsid w:val="001128D1"/>
    <w:rsid w:val="00115F2A"/>
    <w:rsid w:val="0012633F"/>
    <w:rsid w:val="00143EF5"/>
    <w:rsid w:val="00144B7E"/>
    <w:rsid w:val="00150E56"/>
    <w:rsid w:val="00154570"/>
    <w:rsid w:val="0015484C"/>
    <w:rsid w:val="00157DF0"/>
    <w:rsid w:val="0016477D"/>
    <w:rsid w:val="00165A01"/>
    <w:rsid w:val="0017093B"/>
    <w:rsid w:val="00170D84"/>
    <w:rsid w:val="00173967"/>
    <w:rsid w:val="0017670D"/>
    <w:rsid w:val="0018345B"/>
    <w:rsid w:val="0018521B"/>
    <w:rsid w:val="00190E3F"/>
    <w:rsid w:val="001950BC"/>
    <w:rsid w:val="00196285"/>
    <w:rsid w:val="00197513"/>
    <w:rsid w:val="00197E64"/>
    <w:rsid w:val="001A121D"/>
    <w:rsid w:val="001A2426"/>
    <w:rsid w:val="001A772B"/>
    <w:rsid w:val="001B0CC6"/>
    <w:rsid w:val="001B16E8"/>
    <w:rsid w:val="001B2A72"/>
    <w:rsid w:val="001B415B"/>
    <w:rsid w:val="001B42A3"/>
    <w:rsid w:val="001C04BB"/>
    <w:rsid w:val="001C0ADD"/>
    <w:rsid w:val="001C0BA9"/>
    <w:rsid w:val="001C1DC0"/>
    <w:rsid w:val="001C24CD"/>
    <w:rsid w:val="001C2EEF"/>
    <w:rsid w:val="001C7A7E"/>
    <w:rsid w:val="001D15DA"/>
    <w:rsid w:val="001D5751"/>
    <w:rsid w:val="001D58F2"/>
    <w:rsid w:val="001D5B32"/>
    <w:rsid w:val="001D6857"/>
    <w:rsid w:val="001D719B"/>
    <w:rsid w:val="001E01BC"/>
    <w:rsid w:val="001E1248"/>
    <w:rsid w:val="001E130C"/>
    <w:rsid w:val="001E36CE"/>
    <w:rsid w:val="001E494C"/>
    <w:rsid w:val="001E4CB3"/>
    <w:rsid w:val="001E6826"/>
    <w:rsid w:val="001F058F"/>
    <w:rsid w:val="001F250B"/>
    <w:rsid w:val="001F5158"/>
    <w:rsid w:val="00203D71"/>
    <w:rsid w:val="002061C2"/>
    <w:rsid w:val="00207A7B"/>
    <w:rsid w:val="00213215"/>
    <w:rsid w:val="0021321F"/>
    <w:rsid w:val="00217D7D"/>
    <w:rsid w:val="00222A54"/>
    <w:rsid w:val="00223F78"/>
    <w:rsid w:val="00226B42"/>
    <w:rsid w:val="00231EFA"/>
    <w:rsid w:val="00237408"/>
    <w:rsid w:val="00240B0A"/>
    <w:rsid w:val="00247751"/>
    <w:rsid w:val="002502E3"/>
    <w:rsid w:val="00253E3C"/>
    <w:rsid w:val="00254AC6"/>
    <w:rsid w:val="002552F8"/>
    <w:rsid w:val="002573DF"/>
    <w:rsid w:val="002575E4"/>
    <w:rsid w:val="002762A5"/>
    <w:rsid w:val="002813D9"/>
    <w:rsid w:val="00284ADD"/>
    <w:rsid w:val="00293176"/>
    <w:rsid w:val="00295336"/>
    <w:rsid w:val="00297175"/>
    <w:rsid w:val="0029754B"/>
    <w:rsid w:val="002A2291"/>
    <w:rsid w:val="002A2E8B"/>
    <w:rsid w:val="002A49E2"/>
    <w:rsid w:val="002A6B97"/>
    <w:rsid w:val="002A7BE3"/>
    <w:rsid w:val="002B215C"/>
    <w:rsid w:val="002B3FD7"/>
    <w:rsid w:val="002C20B8"/>
    <w:rsid w:val="002C2C77"/>
    <w:rsid w:val="002C2ED8"/>
    <w:rsid w:val="002C4CF5"/>
    <w:rsid w:val="002C515E"/>
    <w:rsid w:val="002C614E"/>
    <w:rsid w:val="002C7637"/>
    <w:rsid w:val="002D239F"/>
    <w:rsid w:val="002D5651"/>
    <w:rsid w:val="002E187F"/>
    <w:rsid w:val="002E2130"/>
    <w:rsid w:val="002E41F3"/>
    <w:rsid w:val="002E5286"/>
    <w:rsid w:val="002E76E2"/>
    <w:rsid w:val="002E79E4"/>
    <w:rsid w:val="002F1244"/>
    <w:rsid w:val="002F3D45"/>
    <w:rsid w:val="002F3E95"/>
    <w:rsid w:val="002F714F"/>
    <w:rsid w:val="002F74ED"/>
    <w:rsid w:val="00305168"/>
    <w:rsid w:val="00305591"/>
    <w:rsid w:val="003102E5"/>
    <w:rsid w:val="003123C8"/>
    <w:rsid w:val="003126F1"/>
    <w:rsid w:val="0031456E"/>
    <w:rsid w:val="003235B5"/>
    <w:rsid w:val="003414FB"/>
    <w:rsid w:val="00345308"/>
    <w:rsid w:val="003456A6"/>
    <w:rsid w:val="003462ED"/>
    <w:rsid w:val="00347465"/>
    <w:rsid w:val="003477E9"/>
    <w:rsid w:val="00350A31"/>
    <w:rsid w:val="003537C1"/>
    <w:rsid w:val="00353990"/>
    <w:rsid w:val="00353F50"/>
    <w:rsid w:val="00356B6C"/>
    <w:rsid w:val="00356F0F"/>
    <w:rsid w:val="00362357"/>
    <w:rsid w:val="003642A8"/>
    <w:rsid w:val="003649C9"/>
    <w:rsid w:val="00367C57"/>
    <w:rsid w:val="003720B2"/>
    <w:rsid w:val="0037422C"/>
    <w:rsid w:val="00374A84"/>
    <w:rsid w:val="00374D1B"/>
    <w:rsid w:val="003918E7"/>
    <w:rsid w:val="00393FC0"/>
    <w:rsid w:val="003941B9"/>
    <w:rsid w:val="0039467E"/>
    <w:rsid w:val="00395455"/>
    <w:rsid w:val="00395CEA"/>
    <w:rsid w:val="003A2197"/>
    <w:rsid w:val="003A5C4D"/>
    <w:rsid w:val="003B067B"/>
    <w:rsid w:val="003C2D4F"/>
    <w:rsid w:val="003C5A87"/>
    <w:rsid w:val="003D2764"/>
    <w:rsid w:val="003D294D"/>
    <w:rsid w:val="003D5185"/>
    <w:rsid w:val="003E0C3F"/>
    <w:rsid w:val="003E59F0"/>
    <w:rsid w:val="003E5C8C"/>
    <w:rsid w:val="003E7F1F"/>
    <w:rsid w:val="003F10D8"/>
    <w:rsid w:val="003F174E"/>
    <w:rsid w:val="003F1AC2"/>
    <w:rsid w:val="003F3776"/>
    <w:rsid w:val="003F3ABA"/>
    <w:rsid w:val="003F6BAA"/>
    <w:rsid w:val="00406940"/>
    <w:rsid w:val="00406DAF"/>
    <w:rsid w:val="00412B86"/>
    <w:rsid w:val="00413C0F"/>
    <w:rsid w:val="00414577"/>
    <w:rsid w:val="00414809"/>
    <w:rsid w:val="0041515E"/>
    <w:rsid w:val="00416F9C"/>
    <w:rsid w:val="00417267"/>
    <w:rsid w:val="00417600"/>
    <w:rsid w:val="00417DE1"/>
    <w:rsid w:val="0042196E"/>
    <w:rsid w:val="0042633A"/>
    <w:rsid w:val="004347B0"/>
    <w:rsid w:val="00435BB4"/>
    <w:rsid w:val="00435FD6"/>
    <w:rsid w:val="0044042C"/>
    <w:rsid w:val="00451CDB"/>
    <w:rsid w:val="004533C0"/>
    <w:rsid w:val="004536E4"/>
    <w:rsid w:val="00460A62"/>
    <w:rsid w:val="00461211"/>
    <w:rsid w:val="00464449"/>
    <w:rsid w:val="0046764D"/>
    <w:rsid w:val="00467F0D"/>
    <w:rsid w:val="00470B40"/>
    <w:rsid w:val="00474C1C"/>
    <w:rsid w:val="0048009A"/>
    <w:rsid w:val="00481D34"/>
    <w:rsid w:val="004822D5"/>
    <w:rsid w:val="004934EE"/>
    <w:rsid w:val="00494739"/>
    <w:rsid w:val="0049541D"/>
    <w:rsid w:val="00495E15"/>
    <w:rsid w:val="004A013E"/>
    <w:rsid w:val="004A0FD9"/>
    <w:rsid w:val="004A36FA"/>
    <w:rsid w:val="004A4467"/>
    <w:rsid w:val="004A5322"/>
    <w:rsid w:val="004A57B3"/>
    <w:rsid w:val="004A57BE"/>
    <w:rsid w:val="004A70D4"/>
    <w:rsid w:val="004A72E4"/>
    <w:rsid w:val="004C06DF"/>
    <w:rsid w:val="004C12C1"/>
    <w:rsid w:val="004C29F5"/>
    <w:rsid w:val="004C412E"/>
    <w:rsid w:val="004C53C8"/>
    <w:rsid w:val="004C7A11"/>
    <w:rsid w:val="004D043A"/>
    <w:rsid w:val="004E42D9"/>
    <w:rsid w:val="004E6052"/>
    <w:rsid w:val="004E6CB7"/>
    <w:rsid w:val="004F0605"/>
    <w:rsid w:val="004F3EA6"/>
    <w:rsid w:val="004F53AC"/>
    <w:rsid w:val="0050145C"/>
    <w:rsid w:val="00503B74"/>
    <w:rsid w:val="00507AFC"/>
    <w:rsid w:val="00510FC9"/>
    <w:rsid w:val="0051187C"/>
    <w:rsid w:val="00517F24"/>
    <w:rsid w:val="00522AE4"/>
    <w:rsid w:val="0052498A"/>
    <w:rsid w:val="00532C5B"/>
    <w:rsid w:val="00537547"/>
    <w:rsid w:val="00540AAB"/>
    <w:rsid w:val="0054158D"/>
    <w:rsid w:val="00541634"/>
    <w:rsid w:val="0054407D"/>
    <w:rsid w:val="00547053"/>
    <w:rsid w:val="00547C68"/>
    <w:rsid w:val="0055521C"/>
    <w:rsid w:val="005563FF"/>
    <w:rsid w:val="005665CA"/>
    <w:rsid w:val="00570224"/>
    <w:rsid w:val="00570251"/>
    <w:rsid w:val="00572468"/>
    <w:rsid w:val="00573BA7"/>
    <w:rsid w:val="00580A66"/>
    <w:rsid w:val="00582694"/>
    <w:rsid w:val="0058525A"/>
    <w:rsid w:val="005A2D98"/>
    <w:rsid w:val="005A57A6"/>
    <w:rsid w:val="005A5A9D"/>
    <w:rsid w:val="005A703D"/>
    <w:rsid w:val="005B014E"/>
    <w:rsid w:val="005B58F1"/>
    <w:rsid w:val="005C223C"/>
    <w:rsid w:val="005C2CDA"/>
    <w:rsid w:val="005D4351"/>
    <w:rsid w:val="005D4767"/>
    <w:rsid w:val="005E4621"/>
    <w:rsid w:val="005E7334"/>
    <w:rsid w:val="005F1582"/>
    <w:rsid w:val="005F61FA"/>
    <w:rsid w:val="005F7D50"/>
    <w:rsid w:val="0060027E"/>
    <w:rsid w:val="006044B5"/>
    <w:rsid w:val="00604CE3"/>
    <w:rsid w:val="00607C2F"/>
    <w:rsid w:val="00612080"/>
    <w:rsid w:val="00612487"/>
    <w:rsid w:val="00613461"/>
    <w:rsid w:val="00614408"/>
    <w:rsid w:val="006146B2"/>
    <w:rsid w:val="00614BF8"/>
    <w:rsid w:val="00615837"/>
    <w:rsid w:val="00617D3B"/>
    <w:rsid w:val="006263CA"/>
    <w:rsid w:val="006304AE"/>
    <w:rsid w:val="006306D8"/>
    <w:rsid w:val="006344A6"/>
    <w:rsid w:val="0063474A"/>
    <w:rsid w:val="00637EC5"/>
    <w:rsid w:val="006414DD"/>
    <w:rsid w:val="00644CE6"/>
    <w:rsid w:val="006465C6"/>
    <w:rsid w:val="00660022"/>
    <w:rsid w:val="006621F0"/>
    <w:rsid w:val="0066428C"/>
    <w:rsid w:val="00664433"/>
    <w:rsid w:val="00665633"/>
    <w:rsid w:val="0067211D"/>
    <w:rsid w:val="00674344"/>
    <w:rsid w:val="0067671A"/>
    <w:rsid w:val="0068488D"/>
    <w:rsid w:val="00685FAB"/>
    <w:rsid w:val="0069370C"/>
    <w:rsid w:val="00693766"/>
    <w:rsid w:val="00694EDB"/>
    <w:rsid w:val="006953DE"/>
    <w:rsid w:val="006A0D36"/>
    <w:rsid w:val="006A2805"/>
    <w:rsid w:val="006B15AA"/>
    <w:rsid w:val="006B49C8"/>
    <w:rsid w:val="006B76E7"/>
    <w:rsid w:val="006C09F5"/>
    <w:rsid w:val="006C22D9"/>
    <w:rsid w:val="006C6C36"/>
    <w:rsid w:val="006D184E"/>
    <w:rsid w:val="006D5BE0"/>
    <w:rsid w:val="006E3D7B"/>
    <w:rsid w:val="006E6EB6"/>
    <w:rsid w:val="006F04D3"/>
    <w:rsid w:val="006F5206"/>
    <w:rsid w:val="006F5FC0"/>
    <w:rsid w:val="006F6F09"/>
    <w:rsid w:val="00702907"/>
    <w:rsid w:val="007049F2"/>
    <w:rsid w:val="007075D0"/>
    <w:rsid w:val="00711B1F"/>
    <w:rsid w:val="00712EA5"/>
    <w:rsid w:val="007151F1"/>
    <w:rsid w:val="00721D8B"/>
    <w:rsid w:val="007276FE"/>
    <w:rsid w:val="007326A9"/>
    <w:rsid w:val="00732A3E"/>
    <w:rsid w:val="007338F8"/>
    <w:rsid w:val="00747AF1"/>
    <w:rsid w:val="00747FCE"/>
    <w:rsid w:val="0075295A"/>
    <w:rsid w:val="00753452"/>
    <w:rsid w:val="00754784"/>
    <w:rsid w:val="007616D0"/>
    <w:rsid w:val="007626AD"/>
    <w:rsid w:val="0076316E"/>
    <w:rsid w:val="00763BEE"/>
    <w:rsid w:val="00764E3B"/>
    <w:rsid w:val="00767DF8"/>
    <w:rsid w:val="00771135"/>
    <w:rsid w:val="00771966"/>
    <w:rsid w:val="0078204B"/>
    <w:rsid w:val="0078546B"/>
    <w:rsid w:val="0078680B"/>
    <w:rsid w:val="007927BA"/>
    <w:rsid w:val="007943F4"/>
    <w:rsid w:val="0079474D"/>
    <w:rsid w:val="0079566C"/>
    <w:rsid w:val="007A0D12"/>
    <w:rsid w:val="007A517B"/>
    <w:rsid w:val="007A5653"/>
    <w:rsid w:val="007A75B9"/>
    <w:rsid w:val="007B332B"/>
    <w:rsid w:val="007B6F44"/>
    <w:rsid w:val="007B75E3"/>
    <w:rsid w:val="007B761E"/>
    <w:rsid w:val="007C0E7E"/>
    <w:rsid w:val="007C2709"/>
    <w:rsid w:val="007C2CF2"/>
    <w:rsid w:val="007D0111"/>
    <w:rsid w:val="007D6924"/>
    <w:rsid w:val="007E4690"/>
    <w:rsid w:val="007F05D5"/>
    <w:rsid w:val="007F0B43"/>
    <w:rsid w:val="007F397A"/>
    <w:rsid w:val="007F3EA8"/>
    <w:rsid w:val="007F78C4"/>
    <w:rsid w:val="007F7EFB"/>
    <w:rsid w:val="00801394"/>
    <w:rsid w:val="00804EDD"/>
    <w:rsid w:val="00805BF5"/>
    <w:rsid w:val="00810319"/>
    <w:rsid w:val="00811BE5"/>
    <w:rsid w:val="00817440"/>
    <w:rsid w:val="00821EA7"/>
    <w:rsid w:val="00822114"/>
    <w:rsid w:val="00825F5E"/>
    <w:rsid w:val="0082604F"/>
    <w:rsid w:val="00826E66"/>
    <w:rsid w:val="00830F34"/>
    <w:rsid w:val="00831220"/>
    <w:rsid w:val="00842C6F"/>
    <w:rsid w:val="008439B0"/>
    <w:rsid w:val="00845649"/>
    <w:rsid w:val="00845BBB"/>
    <w:rsid w:val="00857FB5"/>
    <w:rsid w:val="008650C0"/>
    <w:rsid w:val="00866EA0"/>
    <w:rsid w:val="00870577"/>
    <w:rsid w:val="008816AB"/>
    <w:rsid w:val="008848A5"/>
    <w:rsid w:val="00892765"/>
    <w:rsid w:val="008A10FA"/>
    <w:rsid w:val="008A24BF"/>
    <w:rsid w:val="008A2B4D"/>
    <w:rsid w:val="008A5197"/>
    <w:rsid w:val="008A68C0"/>
    <w:rsid w:val="008C489C"/>
    <w:rsid w:val="008C4B96"/>
    <w:rsid w:val="008C7863"/>
    <w:rsid w:val="008D094E"/>
    <w:rsid w:val="008D2A67"/>
    <w:rsid w:val="008D51A0"/>
    <w:rsid w:val="008D7E3F"/>
    <w:rsid w:val="008E2E89"/>
    <w:rsid w:val="008E7F1E"/>
    <w:rsid w:val="008F1541"/>
    <w:rsid w:val="008F1E19"/>
    <w:rsid w:val="008F2DFB"/>
    <w:rsid w:val="008F2FEC"/>
    <w:rsid w:val="008F4BED"/>
    <w:rsid w:val="009051C4"/>
    <w:rsid w:val="00907426"/>
    <w:rsid w:val="00907E6D"/>
    <w:rsid w:val="00913601"/>
    <w:rsid w:val="00914135"/>
    <w:rsid w:val="00915B70"/>
    <w:rsid w:val="0091641D"/>
    <w:rsid w:val="00916FB2"/>
    <w:rsid w:val="009177B8"/>
    <w:rsid w:val="00923CB0"/>
    <w:rsid w:val="00923EE1"/>
    <w:rsid w:val="0092478E"/>
    <w:rsid w:val="00926535"/>
    <w:rsid w:val="00926D70"/>
    <w:rsid w:val="009272B5"/>
    <w:rsid w:val="00927C05"/>
    <w:rsid w:val="00931E24"/>
    <w:rsid w:val="00934D70"/>
    <w:rsid w:val="00940A7A"/>
    <w:rsid w:val="00944463"/>
    <w:rsid w:val="00953E4A"/>
    <w:rsid w:val="00957441"/>
    <w:rsid w:val="0096111F"/>
    <w:rsid w:val="009648BA"/>
    <w:rsid w:val="00964DEB"/>
    <w:rsid w:val="00970E92"/>
    <w:rsid w:val="009711BD"/>
    <w:rsid w:val="00971452"/>
    <w:rsid w:val="00971A47"/>
    <w:rsid w:val="00971BB1"/>
    <w:rsid w:val="00971F96"/>
    <w:rsid w:val="0097318E"/>
    <w:rsid w:val="00973596"/>
    <w:rsid w:val="009779C8"/>
    <w:rsid w:val="00981214"/>
    <w:rsid w:val="009835E2"/>
    <w:rsid w:val="00985D33"/>
    <w:rsid w:val="00995C90"/>
    <w:rsid w:val="009A1872"/>
    <w:rsid w:val="009A2C25"/>
    <w:rsid w:val="009B484E"/>
    <w:rsid w:val="009B713C"/>
    <w:rsid w:val="009C3601"/>
    <w:rsid w:val="009C5C55"/>
    <w:rsid w:val="009D246C"/>
    <w:rsid w:val="009D2699"/>
    <w:rsid w:val="009D6DED"/>
    <w:rsid w:val="009E6F9D"/>
    <w:rsid w:val="009F024F"/>
    <w:rsid w:val="009F02B2"/>
    <w:rsid w:val="009F5D58"/>
    <w:rsid w:val="009F73B3"/>
    <w:rsid w:val="00A01562"/>
    <w:rsid w:val="00A06C46"/>
    <w:rsid w:val="00A07405"/>
    <w:rsid w:val="00A07487"/>
    <w:rsid w:val="00A107C6"/>
    <w:rsid w:val="00A127F3"/>
    <w:rsid w:val="00A13CCB"/>
    <w:rsid w:val="00A22826"/>
    <w:rsid w:val="00A22997"/>
    <w:rsid w:val="00A24209"/>
    <w:rsid w:val="00A256E2"/>
    <w:rsid w:val="00A30B60"/>
    <w:rsid w:val="00A33275"/>
    <w:rsid w:val="00A353ED"/>
    <w:rsid w:val="00A35480"/>
    <w:rsid w:val="00A4038B"/>
    <w:rsid w:val="00A41A4B"/>
    <w:rsid w:val="00A43F17"/>
    <w:rsid w:val="00A46339"/>
    <w:rsid w:val="00A50920"/>
    <w:rsid w:val="00A5488F"/>
    <w:rsid w:val="00A54AED"/>
    <w:rsid w:val="00A57C19"/>
    <w:rsid w:val="00A602F5"/>
    <w:rsid w:val="00A66C31"/>
    <w:rsid w:val="00A67BE8"/>
    <w:rsid w:val="00A73FBC"/>
    <w:rsid w:val="00A76935"/>
    <w:rsid w:val="00A800B2"/>
    <w:rsid w:val="00A82EC1"/>
    <w:rsid w:val="00A835C7"/>
    <w:rsid w:val="00A85899"/>
    <w:rsid w:val="00A87919"/>
    <w:rsid w:val="00A95B80"/>
    <w:rsid w:val="00A977F4"/>
    <w:rsid w:val="00A97CF7"/>
    <w:rsid w:val="00AA210D"/>
    <w:rsid w:val="00AB68DE"/>
    <w:rsid w:val="00AB6A43"/>
    <w:rsid w:val="00AC183C"/>
    <w:rsid w:val="00AC2C26"/>
    <w:rsid w:val="00AC5977"/>
    <w:rsid w:val="00AD045A"/>
    <w:rsid w:val="00AD1486"/>
    <w:rsid w:val="00AE02C1"/>
    <w:rsid w:val="00AE0BF2"/>
    <w:rsid w:val="00AE229E"/>
    <w:rsid w:val="00AE6BD3"/>
    <w:rsid w:val="00AE6C8E"/>
    <w:rsid w:val="00AE7291"/>
    <w:rsid w:val="00AF01CD"/>
    <w:rsid w:val="00AF0DFB"/>
    <w:rsid w:val="00AF100D"/>
    <w:rsid w:val="00AF1D3E"/>
    <w:rsid w:val="00AF2A5A"/>
    <w:rsid w:val="00AF3BB3"/>
    <w:rsid w:val="00AF45B2"/>
    <w:rsid w:val="00AF6EF5"/>
    <w:rsid w:val="00B01385"/>
    <w:rsid w:val="00B03A31"/>
    <w:rsid w:val="00B05D54"/>
    <w:rsid w:val="00B10869"/>
    <w:rsid w:val="00B16B7E"/>
    <w:rsid w:val="00B17B48"/>
    <w:rsid w:val="00B231B0"/>
    <w:rsid w:val="00B32D10"/>
    <w:rsid w:val="00B33DCC"/>
    <w:rsid w:val="00B34C7A"/>
    <w:rsid w:val="00B43C7E"/>
    <w:rsid w:val="00B44383"/>
    <w:rsid w:val="00B44C8F"/>
    <w:rsid w:val="00B5231E"/>
    <w:rsid w:val="00B5606D"/>
    <w:rsid w:val="00B566FA"/>
    <w:rsid w:val="00B625A1"/>
    <w:rsid w:val="00B625B3"/>
    <w:rsid w:val="00B6476D"/>
    <w:rsid w:val="00B74AA8"/>
    <w:rsid w:val="00B756F2"/>
    <w:rsid w:val="00B8210E"/>
    <w:rsid w:val="00B83824"/>
    <w:rsid w:val="00B865AE"/>
    <w:rsid w:val="00B95363"/>
    <w:rsid w:val="00B978F6"/>
    <w:rsid w:val="00BA16F4"/>
    <w:rsid w:val="00BA1CA3"/>
    <w:rsid w:val="00BA1CBF"/>
    <w:rsid w:val="00BA377A"/>
    <w:rsid w:val="00BA4A63"/>
    <w:rsid w:val="00BA7E16"/>
    <w:rsid w:val="00BB01BE"/>
    <w:rsid w:val="00BB12BD"/>
    <w:rsid w:val="00BB36B6"/>
    <w:rsid w:val="00BB4458"/>
    <w:rsid w:val="00BB57AC"/>
    <w:rsid w:val="00BC3778"/>
    <w:rsid w:val="00BC3F54"/>
    <w:rsid w:val="00BC5277"/>
    <w:rsid w:val="00BD0F21"/>
    <w:rsid w:val="00BD715A"/>
    <w:rsid w:val="00BE0A9A"/>
    <w:rsid w:val="00BE777E"/>
    <w:rsid w:val="00BF1426"/>
    <w:rsid w:val="00BF24DE"/>
    <w:rsid w:val="00BF2B5C"/>
    <w:rsid w:val="00C008EA"/>
    <w:rsid w:val="00C0177F"/>
    <w:rsid w:val="00C03EFB"/>
    <w:rsid w:val="00C1295C"/>
    <w:rsid w:val="00C13721"/>
    <w:rsid w:val="00C15219"/>
    <w:rsid w:val="00C1668D"/>
    <w:rsid w:val="00C17511"/>
    <w:rsid w:val="00C17575"/>
    <w:rsid w:val="00C214D5"/>
    <w:rsid w:val="00C26D10"/>
    <w:rsid w:val="00C27C01"/>
    <w:rsid w:val="00C317C3"/>
    <w:rsid w:val="00C34014"/>
    <w:rsid w:val="00C341B7"/>
    <w:rsid w:val="00C34B26"/>
    <w:rsid w:val="00C3560D"/>
    <w:rsid w:val="00C42765"/>
    <w:rsid w:val="00C5028A"/>
    <w:rsid w:val="00C511ED"/>
    <w:rsid w:val="00C53A4B"/>
    <w:rsid w:val="00C5592C"/>
    <w:rsid w:val="00C5610E"/>
    <w:rsid w:val="00C611C9"/>
    <w:rsid w:val="00C62FF0"/>
    <w:rsid w:val="00C719AF"/>
    <w:rsid w:val="00C72548"/>
    <w:rsid w:val="00C73F66"/>
    <w:rsid w:val="00C76164"/>
    <w:rsid w:val="00C76263"/>
    <w:rsid w:val="00C76AF7"/>
    <w:rsid w:val="00C80E9A"/>
    <w:rsid w:val="00C822F8"/>
    <w:rsid w:val="00C8462F"/>
    <w:rsid w:val="00C90271"/>
    <w:rsid w:val="00C91A6B"/>
    <w:rsid w:val="00C93B66"/>
    <w:rsid w:val="00C969B8"/>
    <w:rsid w:val="00CA16DB"/>
    <w:rsid w:val="00CA21AF"/>
    <w:rsid w:val="00CA29ED"/>
    <w:rsid w:val="00CA4855"/>
    <w:rsid w:val="00CA57BA"/>
    <w:rsid w:val="00CB09EA"/>
    <w:rsid w:val="00CB29CC"/>
    <w:rsid w:val="00CB2C89"/>
    <w:rsid w:val="00CB3841"/>
    <w:rsid w:val="00CB38A6"/>
    <w:rsid w:val="00CB6956"/>
    <w:rsid w:val="00CC00E0"/>
    <w:rsid w:val="00CC4133"/>
    <w:rsid w:val="00CC53E6"/>
    <w:rsid w:val="00CD01CE"/>
    <w:rsid w:val="00CD29BC"/>
    <w:rsid w:val="00CD2A95"/>
    <w:rsid w:val="00CD435A"/>
    <w:rsid w:val="00CD4A37"/>
    <w:rsid w:val="00CE21FF"/>
    <w:rsid w:val="00CE6023"/>
    <w:rsid w:val="00CF24A6"/>
    <w:rsid w:val="00CF3097"/>
    <w:rsid w:val="00CF3EF1"/>
    <w:rsid w:val="00CF47C7"/>
    <w:rsid w:val="00CF4A1F"/>
    <w:rsid w:val="00CF5670"/>
    <w:rsid w:val="00D04BA8"/>
    <w:rsid w:val="00D109F4"/>
    <w:rsid w:val="00D12E58"/>
    <w:rsid w:val="00D1361F"/>
    <w:rsid w:val="00D206AF"/>
    <w:rsid w:val="00D23BC9"/>
    <w:rsid w:val="00D344A3"/>
    <w:rsid w:val="00D36635"/>
    <w:rsid w:val="00D42BE9"/>
    <w:rsid w:val="00D47472"/>
    <w:rsid w:val="00D52DDD"/>
    <w:rsid w:val="00D53D6E"/>
    <w:rsid w:val="00D57A56"/>
    <w:rsid w:val="00D605CB"/>
    <w:rsid w:val="00D623BC"/>
    <w:rsid w:val="00D62BA0"/>
    <w:rsid w:val="00D64A7E"/>
    <w:rsid w:val="00D64D93"/>
    <w:rsid w:val="00D655B0"/>
    <w:rsid w:val="00D759B5"/>
    <w:rsid w:val="00D77953"/>
    <w:rsid w:val="00D77B20"/>
    <w:rsid w:val="00D83267"/>
    <w:rsid w:val="00D85840"/>
    <w:rsid w:val="00D86188"/>
    <w:rsid w:val="00D91753"/>
    <w:rsid w:val="00D92CE2"/>
    <w:rsid w:val="00D9770B"/>
    <w:rsid w:val="00DA0442"/>
    <w:rsid w:val="00DA2C4A"/>
    <w:rsid w:val="00DA3A28"/>
    <w:rsid w:val="00DB6FCF"/>
    <w:rsid w:val="00DC015C"/>
    <w:rsid w:val="00DC22AD"/>
    <w:rsid w:val="00DC5703"/>
    <w:rsid w:val="00DC6271"/>
    <w:rsid w:val="00DC70FD"/>
    <w:rsid w:val="00DD22A5"/>
    <w:rsid w:val="00DD4232"/>
    <w:rsid w:val="00DD4374"/>
    <w:rsid w:val="00DE7C05"/>
    <w:rsid w:val="00DF1700"/>
    <w:rsid w:val="00DF4D5A"/>
    <w:rsid w:val="00E0197F"/>
    <w:rsid w:val="00E02A31"/>
    <w:rsid w:val="00E04C7A"/>
    <w:rsid w:val="00E0549E"/>
    <w:rsid w:val="00E05885"/>
    <w:rsid w:val="00E06F77"/>
    <w:rsid w:val="00E1066F"/>
    <w:rsid w:val="00E11001"/>
    <w:rsid w:val="00E13157"/>
    <w:rsid w:val="00E14EAC"/>
    <w:rsid w:val="00E150A2"/>
    <w:rsid w:val="00E21733"/>
    <w:rsid w:val="00E22833"/>
    <w:rsid w:val="00E22A73"/>
    <w:rsid w:val="00E25F32"/>
    <w:rsid w:val="00E31DC0"/>
    <w:rsid w:val="00E31E39"/>
    <w:rsid w:val="00E32168"/>
    <w:rsid w:val="00E44BB4"/>
    <w:rsid w:val="00E54B9D"/>
    <w:rsid w:val="00E6221B"/>
    <w:rsid w:val="00E708FC"/>
    <w:rsid w:val="00E726A2"/>
    <w:rsid w:val="00E736B3"/>
    <w:rsid w:val="00E75074"/>
    <w:rsid w:val="00E76128"/>
    <w:rsid w:val="00E765AF"/>
    <w:rsid w:val="00E77649"/>
    <w:rsid w:val="00E778EE"/>
    <w:rsid w:val="00E8075D"/>
    <w:rsid w:val="00E80765"/>
    <w:rsid w:val="00E944EC"/>
    <w:rsid w:val="00E95FE0"/>
    <w:rsid w:val="00E96AF2"/>
    <w:rsid w:val="00EA0037"/>
    <w:rsid w:val="00EA1784"/>
    <w:rsid w:val="00EA3B06"/>
    <w:rsid w:val="00EA41EF"/>
    <w:rsid w:val="00EA72D3"/>
    <w:rsid w:val="00EB4B00"/>
    <w:rsid w:val="00EB7720"/>
    <w:rsid w:val="00EB79E4"/>
    <w:rsid w:val="00EC1614"/>
    <w:rsid w:val="00EC1917"/>
    <w:rsid w:val="00EC3C48"/>
    <w:rsid w:val="00EC62A3"/>
    <w:rsid w:val="00ED6F28"/>
    <w:rsid w:val="00EE13ED"/>
    <w:rsid w:val="00EE27B8"/>
    <w:rsid w:val="00EE2D87"/>
    <w:rsid w:val="00EE3A43"/>
    <w:rsid w:val="00EF6281"/>
    <w:rsid w:val="00EF7738"/>
    <w:rsid w:val="00F01D2E"/>
    <w:rsid w:val="00F04E6C"/>
    <w:rsid w:val="00F10B15"/>
    <w:rsid w:val="00F138DE"/>
    <w:rsid w:val="00F13919"/>
    <w:rsid w:val="00F21FB2"/>
    <w:rsid w:val="00F245A0"/>
    <w:rsid w:val="00F24ACF"/>
    <w:rsid w:val="00F24EDC"/>
    <w:rsid w:val="00F372D4"/>
    <w:rsid w:val="00F4026F"/>
    <w:rsid w:val="00F44BE3"/>
    <w:rsid w:val="00F46132"/>
    <w:rsid w:val="00F505CF"/>
    <w:rsid w:val="00F50B4F"/>
    <w:rsid w:val="00F53E46"/>
    <w:rsid w:val="00F55860"/>
    <w:rsid w:val="00F635E7"/>
    <w:rsid w:val="00F651E5"/>
    <w:rsid w:val="00F678B1"/>
    <w:rsid w:val="00F709E8"/>
    <w:rsid w:val="00F71767"/>
    <w:rsid w:val="00F71F78"/>
    <w:rsid w:val="00F77600"/>
    <w:rsid w:val="00F77818"/>
    <w:rsid w:val="00F77F55"/>
    <w:rsid w:val="00F85E7F"/>
    <w:rsid w:val="00F91DC7"/>
    <w:rsid w:val="00F934C8"/>
    <w:rsid w:val="00F95D10"/>
    <w:rsid w:val="00F96672"/>
    <w:rsid w:val="00F97B47"/>
    <w:rsid w:val="00FA50DA"/>
    <w:rsid w:val="00FA72AC"/>
    <w:rsid w:val="00FA783C"/>
    <w:rsid w:val="00FA7BF7"/>
    <w:rsid w:val="00FA7C6C"/>
    <w:rsid w:val="00FB2AA9"/>
    <w:rsid w:val="00FB41D7"/>
    <w:rsid w:val="00FB598D"/>
    <w:rsid w:val="00FB683C"/>
    <w:rsid w:val="00FB69D8"/>
    <w:rsid w:val="00FB6AF7"/>
    <w:rsid w:val="00FB70AC"/>
    <w:rsid w:val="00FB7159"/>
    <w:rsid w:val="00FC600A"/>
    <w:rsid w:val="00FC6E1A"/>
    <w:rsid w:val="00FC72AE"/>
    <w:rsid w:val="00FD2B92"/>
    <w:rsid w:val="00FD75C9"/>
    <w:rsid w:val="00FE19EE"/>
    <w:rsid w:val="00FE4508"/>
    <w:rsid w:val="00FE5827"/>
    <w:rsid w:val="00FE6768"/>
    <w:rsid w:val="00FF00E9"/>
    <w:rsid w:val="00FF2DF9"/>
    <w:rsid w:val="00FF4699"/>
    <w:rsid w:val="00FF563D"/>
    <w:rsid w:val="00FF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F97FAE"/>
  <w15:chartTrackingRefBased/>
  <w15:docId w15:val="{93D5C434-0F08-8448-88B4-805D8B802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E96A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96A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96A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96A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96A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96A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96A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96A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96A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96A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E96A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96A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96AF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96AF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96AF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96AF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96AF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96AF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96A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96A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96AF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96A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96A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96AF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96AF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96AF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96A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96AF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96AF2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59"/>
    <w:rsid w:val="00E96AF2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idhuvud">
    <w:name w:val="header"/>
    <w:basedOn w:val="Normal"/>
    <w:link w:val="SidhuvudChar"/>
    <w:uiPriority w:val="99"/>
    <w:unhideWhenUsed/>
    <w:rsid w:val="006C6C36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C6C36"/>
  </w:style>
  <w:style w:type="paragraph" w:styleId="Sidfot">
    <w:name w:val="footer"/>
    <w:basedOn w:val="Normal"/>
    <w:link w:val="SidfotChar"/>
    <w:uiPriority w:val="99"/>
    <w:unhideWhenUsed/>
    <w:rsid w:val="006C6C36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6C6C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7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Glantz</dc:creator>
  <cp:keywords/>
  <dc:description/>
  <cp:lastModifiedBy>Andreas Glantz</cp:lastModifiedBy>
  <cp:revision>1</cp:revision>
  <dcterms:created xsi:type="dcterms:W3CDTF">2025-04-25T06:21:00Z</dcterms:created>
  <dcterms:modified xsi:type="dcterms:W3CDTF">2025-04-25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15476b1,38e74021,6941458b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